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629" w:rsidRPr="009548E1" w:rsidRDefault="00864EA2" w:rsidP="00AC5629">
      <w:pPr>
        <w:spacing w:line="360" w:lineRule="auto"/>
        <w:rPr>
          <w:lang w:val="en-GB"/>
        </w:rPr>
      </w:pPr>
      <w:proofErr w:type="gramStart"/>
      <w:r w:rsidRPr="009548E1">
        <w:rPr>
          <w:b/>
          <w:lang w:val="en-GB"/>
        </w:rPr>
        <w:t>S3</w:t>
      </w:r>
      <w:r w:rsidR="0054401A" w:rsidRPr="009548E1">
        <w:rPr>
          <w:b/>
          <w:lang w:val="en-GB"/>
        </w:rPr>
        <w:t xml:space="preserve"> </w:t>
      </w:r>
      <w:r w:rsidR="00412334" w:rsidRPr="009548E1">
        <w:rPr>
          <w:b/>
          <w:lang w:val="en-GB"/>
        </w:rPr>
        <w:t>Fig.</w:t>
      </w:r>
      <w:proofErr w:type="gramEnd"/>
      <w:r w:rsidR="00AC5629" w:rsidRPr="009548E1">
        <w:rPr>
          <w:b/>
          <w:lang w:val="en-GB"/>
        </w:rPr>
        <w:t xml:space="preserve">  </w:t>
      </w:r>
      <w:r w:rsidR="00AC5629" w:rsidRPr="009548E1">
        <w:rPr>
          <w:lang w:val="en-GB"/>
        </w:rPr>
        <w:t xml:space="preserve">Information about </w:t>
      </w:r>
      <w:r w:rsidR="009548E1">
        <w:rPr>
          <w:lang w:val="en-GB"/>
        </w:rPr>
        <w:t>accession numbers/</w:t>
      </w:r>
      <w:r w:rsidR="00AC5629" w:rsidRPr="009548E1">
        <w:rPr>
          <w:lang w:val="en-GB"/>
        </w:rPr>
        <w:t xml:space="preserve">gene models corresponding to the peptidase inhibitor families used in this study. </w:t>
      </w:r>
      <w:bookmarkStart w:id="0" w:name="OLE_LINK1"/>
      <w:bookmarkStart w:id="1" w:name="OLE_LINK2"/>
      <w:r w:rsidR="00AC5629" w:rsidRPr="009548E1">
        <w:rPr>
          <w:lang w:val="en-GB"/>
        </w:rPr>
        <w:t xml:space="preserve">Ag, </w:t>
      </w:r>
      <w:r w:rsidR="00AC5629" w:rsidRPr="009548E1">
        <w:rPr>
          <w:i/>
          <w:lang w:val="en-GB"/>
        </w:rPr>
        <w:t>Anopheles gambiae</w:t>
      </w:r>
      <w:r w:rsidR="00AC5629" w:rsidRPr="009548E1">
        <w:rPr>
          <w:lang w:val="en-GB"/>
        </w:rPr>
        <w:t xml:space="preserve">; Am, </w:t>
      </w:r>
      <w:r w:rsidR="00AC5629" w:rsidRPr="009548E1">
        <w:rPr>
          <w:i/>
          <w:lang w:val="en-GB"/>
        </w:rPr>
        <w:t>Apis mellifera</w:t>
      </w:r>
      <w:r w:rsidR="00AC5629" w:rsidRPr="009548E1">
        <w:rPr>
          <w:lang w:val="en-GB"/>
        </w:rPr>
        <w:t xml:space="preserve">; Ap, </w:t>
      </w:r>
      <w:r w:rsidR="00AC5629" w:rsidRPr="009548E1">
        <w:rPr>
          <w:i/>
          <w:lang w:val="en-GB"/>
        </w:rPr>
        <w:t>Acyrtosiphon pisum</w:t>
      </w:r>
      <w:r w:rsidR="00AC5629" w:rsidRPr="009548E1">
        <w:rPr>
          <w:lang w:val="en-GB"/>
        </w:rPr>
        <w:t xml:space="preserve">; Bm, </w:t>
      </w:r>
      <w:r w:rsidR="00AC5629" w:rsidRPr="009548E1">
        <w:rPr>
          <w:i/>
          <w:lang w:val="en-GB"/>
        </w:rPr>
        <w:t>Bombyx mori</w:t>
      </w:r>
      <w:r w:rsidR="00AC5629" w:rsidRPr="009548E1">
        <w:rPr>
          <w:lang w:val="en-GB"/>
        </w:rPr>
        <w:t xml:space="preserve">; Cf, </w:t>
      </w:r>
      <w:r w:rsidR="00AC5629" w:rsidRPr="009548E1">
        <w:rPr>
          <w:i/>
          <w:lang w:val="en-GB"/>
        </w:rPr>
        <w:t>Camponotus floridanus</w:t>
      </w:r>
      <w:r w:rsidR="00AC5629" w:rsidRPr="009548E1">
        <w:rPr>
          <w:lang w:val="en-GB"/>
        </w:rPr>
        <w:t xml:space="preserve">; Dm, </w:t>
      </w:r>
      <w:r w:rsidR="00AC5629" w:rsidRPr="009548E1">
        <w:rPr>
          <w:i/>
          <w:lang w:val="en-GB"/>
        </w:rPr>
        <w:t>Drosophila melanogaster</w:t>
      </w:r>
      <w:r w:rsidR="00AC5629" w:rsidRPr="009548E1">
        <w:rPr>
          <w:lang w:val="en-GB"/>
        </w:rPr>
        <w:t xml:space="preserve">; Dp, </w:t>
      </w:r>
      <w:r w:rsidR="00AC5629" w:rsidRPr="009548E1">
        <w:rPr>
          <w:i/>
          <w:lang w:val="en-GB"/>
        </w:rPr>
        <w:t>Daphnia pulex</w:t>
      </w:r>
      <w:r w:rsidR="00AC5629" w:rsidRPr="009548E1">
        <w:rPr>
          <w:lang w:val="en-GB"/>
        </w:rPr>
        <w:t xml:space="preserve">; Is, </w:t>
      </w:r>
      <w:r w:rsidR="00AC5629" w:rsidRPr="009548E1">
        <w:rPr>
          <w:i/>
          <w:lang w:val="en-GB"/>
        </w:rPr>
        <w:t>Ixodes scapularis</w:t>
      </w:r>
      <w:r w:rsidR="00AC5629" w:rsidRPr="009548E1">
        <w:rPr>
          <w:lang w:val="en-GB"/>
        </w:rPr>
        <w:t xml:space="preserve">; Nv, </w:t>
      </w:r>
      <w:r w:rsidR="00AC5629" w:rsidRPr="009548E1">
        <w:rPr>
          <w:i/>
          <w:lang w:val="en-GB"/>
        </w:rPr>
        <w:t>Nasonia vitripennis</w:t>
      </w:r>
      <w:r w:rsidR="00AC5629" w:rsidRPr="009548E1">
        <w:rPr>
          <w:lang w:val="en-GB"/>
        </w:rPr>
        <w:t xml:space="preserve">; Ph, </w:t>
      </w:r>
      <w:r w:rsidR="00AC5629" w:rsidRPr="009548E1">
        <w:rPr>
          <w:i/>
          <w:lang w:val="en-GB"/>
        </w:rPr>
        <w:t>Pediculus humanus</w:t>
      </w:r>
      <w:r w:rsidR="00AC5629" w:rsidRPr="009548E1">
        <w:rPr>
          <w:lang w:val="en-GB"/>
        </w:rPr>
        <w:t xml:space="preserve">; Rp, </w:t>
      </w:r>
      <w:r w:rsidR="00AC5629" w:rsidRPr="009548E1">
        <w:rPr>
          <w:i/>
          <w:lang w:val="en-GB"/>
        </w:rPr>
        <w:t>Rhodnius prolixus</w:t>
      </w:r>
      <w:r w:rsidR="00AC5629" w:rsidRPr="009548E1">
        <w:rPr>
          <w:lang w:val="en-GB"/>
        </w:rPr>
        <w:t xml:space="preserve">; Sm, </w:t>
      </w:r>
      <w:r w:rsidR="00AC5629" w:rsidRPr="009548E1">
        <w:rPr>
          <w:i/>
          <w:lang w:val="en-GB"/>
        </w:rPr>
        <w:t>Strigamia maritima</w:t>
      </w:r>
      <w:r w:rsidR="00AC5629" w:rsidRPr="009548E1">
        <w:rPr>
          <w:lang w:val="en-GB"/>
        </w:rPr>
        <w:t xml:space="preserve">; Tc, </w:t>
      </w:r>
      <w:r w:rsidR="00AC5629" w:rsidRPr="009548E1">
        <w:rPr>
          <w:i/>
          <w:lang w:val="en-GB"/>
        </w:rPr>
        <w:t>Tribolium castaneum</w:t>
      </w:r>
      <w:r w:rsidR="00AC5629" w:rsidRPr="009548E1">
        <w:rPr>
          <w:lang w:val="en-GB"/>
        </w:rPr>
        <w:t xml:space="preserve">; Tu, </w:t>
      </w:r>
      <w:r w:rsidR="00AC5629" w:rsidRPr="009548E1">
        <w:rPr>
          <w:i/>
          <w:lang w:val="en-GB"/>
        </w:rPr>
        <w:t>Tetranychus urticae</w:t>
      </w:r>
      <w:r w:rsidR="00AC5629" w:rsidRPr="009548E1">
        <w:rPr>
          <w:lang w:val="en-GB"/>
        </w:rPr>
        <w:t>.</w:t>
      </w:r>
    </w:p>
    <w:bookmarkEnd w:id="0"/>
    <w:bookmarkEnd w:id="1"/>
    <w:p w:rsidR="00AC5629" w:rsidRPr="009548E1" w:rsidRDefault="00AC5629" w:rsidP="00EE0C3A">
      <w:pPr>
        <w:spacing w:line="480" w:lineRule="auto"/>
        <w:rPr>
          <w:b/>
          <w:lang w:val="en-GB"/>
        </w:rPr>
      </w:pPr>
    </w:p>
    <w:p w:rsidR="00EE0C3A" w:rsidRPr="009548E1" w:rsidRDefault="00EE0C3A" w:rsidP="00EE0C3A">
      <w:pPr>
        <w:spacing w:line="480" w:lineRule="auto"/>
        <w:rPr>
          <w:b/>
          <w:lang w:val="en-GB"/>
        </w:rPr>
      </w:pPr>
      <w:r w:rsidRPr="009548E1">
        <w:rPr>
          <w:b/>
          <w:lang w:val="en-GB"/>
        </w:rPr>
        <w:t>A. I1 Kazal sequences.</w:t>
      </w:r>
    </w:p>
    <w:tbl>
      <w:tblPr>
        <w:tblW w:w="7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3"/>
        <w:gridCol w:w="3111"/>
        <w:gridCol w:w="3672"/>
      </w:tblGrid>
      <w:tr w:rsidR="00EE0C3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D7201A">
            <w:pPr>
              <w:ind w:right="44"/>
              <w:rPr>
                <w:color w:val="FF0000"/>
                <w:lang w:val="en-GB"/>
              </w:rPr>
            </w:pPr>
            <w:r w:rsidRPr="009548E1">
              <w:t>ApKaz-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577821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5453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57782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577821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5835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t>ApKaz-3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1786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57782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4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577821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2581.2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5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42765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6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42292.2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7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rPr>
                <w:i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921.2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8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rPr>
                <w:i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5396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7342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az-9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7342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0872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5205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5205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1B415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3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1B415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AM71054.2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1B415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4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1B415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2932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1B415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5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1B415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CT79358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6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HN54364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7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AV59053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8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HN54365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9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AY55418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10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HN54363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1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4527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az-1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AAF48217.2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5254F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5254F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7037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5254F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5254F6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193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16BE3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3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16BE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486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4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3532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2774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5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16BE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2773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6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16BE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192.1</w:t>
            </w:r>
          </w:p>
        </w:tc>
      </w:tr>
      <w:tr w:rsidR="007264DF" w:rsidRPr="009548E1" w:rsidTr="007264DF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az-7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730AA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772.1</w:t>
            </w:r>
          </w:p>
        </w:tc>
      </w:tr>
      <w:tr w:rsidR="00816BE3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Kaz-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16BE3" w:rsidRPr="009548E1" w:rsidRDefault="00816BE3" w:rsidP="00816BE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rPr>
                <w:color w:val="222222"/>
              </w:rPr>
              <w:t>SMAR012874</w:t>
            </w:r>
          </w:p>
        </w:tc>
      </w:tr>
      <w:tr w:rsidR="00816BE3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t>SmKaz-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16BE3" w:rsidRPr="009548E1" w:rsidRDefault="00816BE3" w:rsidP="00816BE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rPr>
                <w:color w:val="222222"/>
              </w:rPr>
              <w:t>SMAR005837</w:t>
            </w:r>
          </w:p>
        </w:tc>
      </w:tr>
      <w:tr w:rsidR="00816BE3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t>SmKaz-3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16BE3" w:rsidRPr="009548E1" w:rsidRDefault="00816BE3" w:rsidP="00816BE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rPr>
                <w:color w:val="222222"/>
              </w:rPr>
              <w:t>SMAR000933</w:t>
            </w:r>
          </w:p>
        </w:tc>
      </w:tr>
      <w:tr w:rsidR="00816BE3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t>SmKaz-4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16BE3" w:rsidRPr="009548E1" w:rsidRDefault="00816BE3" w:rsidP="00816BE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rPr>
                <w:color w:val="222222"/>
              </w:rPr>
              <w:t>SMAR013380</w:t>
            </w:r>
          </w:p>
        </w:tc>
      </w:tr>
      <w:tr w:rsidR="00816BE3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t>SmKaz-5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16BE3" w:rsidRPr="009548E1" w:rsidRDefault="00816BE3" w:rsidP="00816BE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16BE3" w:rsidRPr="009548E1" w:rsidRDefault="00816BE3" w:rsidP="00D7201A">
            <w:r w:rsidRPr="009548E1">
              <w:rPr>
                <w:color w:val="222222"/>
              </w:rPr>
              <w:t>SMAR002860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D7201A">
            <w:r w:rsidRPr="009548E1">
              <w:t>SmKaz-6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A35151" w:rsidRPr="009548E1" w:rsidRDefault="007264DF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A35151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</w:t>
              </w:r>
            </w:hyperlink>
            <w:r w:rsidR="00A35151" w:rsidRPr="009548E1">
              <w:rPr>
                <w:rFonts w:ascii="Times New Roman" w:hAnsi="Times New Roman" w:cs="Times New Roman"/>
                <w:sz w:val="24"/>
                <w:szCs w:val="24"/>
              </w:rPr>
              <w:t>02968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lastRenderedPageBreak/>
              <w:t>SmKaz-7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816BE3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AR013711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t>SmKaz-8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816BE3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AR014322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t>SmKaz-9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A35151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AR004004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t>SmKaz-10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816BE3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AR003269</w:t>
            </w:r>
          </w:p>
        </w:tc>
      </w:tr>
      <w:tr w:rsidR="00834732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t>TuKaz-1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34732" w:rsidRPr="009548E1" w:rsidRDefault="00834732" w:rsidP="0083473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rPr>
                <w:color w:val="222222"/>
              </w:rPr>
              <w:t>tetur22g02190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D7201A">
            <w:r w:rsidRPr="009548E1">
              <w:t>TuKaz-2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A35151" w:rsidP="00D7201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etur36g00270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t>TuKaz-3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834732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etur08g07590</w:t>
            </w:r>
          </w:p>
        </w:tc>
      </w:tr>
      <w:tr w:rsidR="004730AA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4730AA" w:rsidP="004730AA">
            <w:r w:rsidRPr="009548E1">
              <w:t>TuKaz-4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730AA" w:rsidRPr="009548E1" w:rsidRDefault="004730AA" w:rsidP="004730A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4730AA" w:rsidRPr="009548E1" w:rsidRDefault="00A35151" w:rsidP="004730A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1g06220        </w:t>
            </w:r>
          </w:p>
        </w:tc>
      </w:tr>
      <w:tr w:rsidR="00834732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t>TuKaz-5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34732" w:rsidRPr="009548E1" w:rsidRDefault="00834732" w:rsidP="0083473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rPr>
                <w:color w:val="222222"/>
              </w:rPr>
              <w:t>tetur10g01770</w:t>
            </w:r>
          </w:p>
        </w:tc>
      </w:tr>
      <w:tr w:rsidR="00A35151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A35151" w:rsidRPr="009548E1" w:rsidRDefault="00A35151" w:rsidP="00D7201A">
            <w:r w:rsidRPr="009548E1">
              <w:t>TuKaz-6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35151" w:rsidRPr="009548E1" w:rsidRDefault="00A35151" w:rsidP="00A3515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A35151" w:rsidRPr="009548E1" w:rsidRDefault="00A35151" w:rsidP="00D7201A">
            <w:r w:rsidRPr="009548E1">
              <w:rPr>
                <w:color w:val="222222"/>
              </w:rPr>
              <w:t>tetur03g05500</w:t>
            </w:r>
          </w:p>
        </w:tc>
      </w:tr>
      <w:tr w:rsidR="00834732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t>TuKaz-7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34732" w:rsidRPr="009548E1" w:rsidRDefault="00834732" w:rsidP="0083473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t>tetur43g00220</w:t>
            </w:r>
          </w:p>
        </w:tc>
      </w:tr>
      <w:tr w:rsidR="00834732" w:rsidRPr="009548E1" w:rsidTr="00973427">
        <w:trPr>
          <w:trHeight w:val="280"/>
        </w:trPr>
        <w:tc>
          <w:tcPr>
            <w:tcW w:w="1193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t>TuKaz-8</w:t>
            </w:r>
          </w:p>
        </w:tc>
        <w:tc>
          <w:tcPr>
            <w:tcW w:w="311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34732" w:rsidRPr="009548E1" w:rsidRDefault="00834732" w:rsidP="0083473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672" w:type="dxa"/>
            <w:shd w:val="clear" w:color="auto" w:fill="auto"/>
            <w:tcMar>
              <w:left w:w="28" w:type="dxa"/>
              <w:right w:w="0" w:type="dxa"/>
            </w:tcMar>
          </w:tcPr>
          <w:p w:rsidR="00834732" w:rsidRPr="009548E1" w:rsidRDefault="00834732" w:rsidP="00D7201A">
            <w:r w:rsidRPr="009548E1">
              <w:rPr>
                <w:color w:val="222222"/>
              </w:rPr>
              <w:t>tetur05g04370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US"/>
        </w:rPr>
      </w:pPr>
    </w:p>
    <w:p w:rsidR="00EE0C3A" w:rsidRPr="009548E1" w:rsidRDefault="00EE0C3A" w:rsidP="00EE0C3A">
      <w:pPr>
        <w:spacing w:line="480" w:lineRule="auto"/>
        <w:rPr>
          <w:b/>
          <w:lang w:val="en-GB"/>
        </w:rPr>
      </w:pPr>
      <w:r w:rsidRPr="009548E1">
        <w:rPr>
          <w:b/>
          <w:lang w:val="en-GB"/>
        </w:rPr>
        <w:t>B. I2 Kunitz</w:t>
      </w:r>
      <w:r w:rsidR="00B94324" w:rsidRPr="009548E1">
        <w:rPr>
          <w:b/>
          <w:lang w:val="en-GB"/>
        </w:rPr>
        <w:t>-A</w:t>
      </w:r>
      <w:r w:rsidRPr="009548E1">
        <w:rPr>
          <w:b/>
          <w:lang w:val="en-GB"/>
        </w:rPr>
        <w:t xml:space="preserve"> sequences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3119"/>
        <w:gridCol w:w="3543"/>
      </w:tblGrid>
      <w:tr w:rsidR="00EE0C3A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ind w:right="44"/>
              <w:rPr>
                <w:color w:val="FF0000"/>
                <w:lang w:val="en-GB"/>
              </w:rPr>
            </w:pPr>
            <w:r w:rsidRPr="009548E1">
              <w:t>ApKuz-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87D4B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845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uz-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7621B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9853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762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t>ApKuz-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7621B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47303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7621BD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Kuz-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7621B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5053.2</w:t>
            </w:r>
          </w:p>
        </w:tc>
      </w:tr>
      <w:tr w:rsidR="007621BD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7621BD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</w:t>
            </w:r>
            <w:r w:rsidR="00ED2BA6" w:rsidRPr="009548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621BD" w:rsidRPr="009548E1" w:rsidRDefault="007621BD" w:rsidP="007621B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B70A1E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87737</w:t>
            </w:r>
          </w:p>
        </w:tc>
      </w:tr>
      <w:tr w:rsidR="007621BD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7621BD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621BD" w:rsidRPr="009548E1" w:rsidRDefault="007621BD" w:rsidP="007621B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B70A1E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306588</w:t>
            </w:r>
          </w:p>
        </w:tc>
      </w:tr>
      <w:tr w:rsidR="007621BD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7621BD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621BD" w:rsidRPr="009548E1" w:rsidRDefault="007621BD" w:rsidP="007621B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B70A1E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89145</w:t>
            </w:r>
          </w:p>
        </w:tc>
      </w:tr>
      <w:tr w:rsidR="007621BD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7621BD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621BD" w:rsidRPr="009548E1" w:rsidRDefault="007621BD" w:rsidP="007621B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A56249" w:rsidP="007621B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87006</w:t>
            </w:r>
          </w:p>
        </w:tc>
      </w:tr>
      <w:tr w:rsidR="007621BD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7621BD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621BD" w:rsidRPr="009548E1" w:rsidRDefault="007621BD" w:rsidP="007621B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7621BD" w:rsidRPr="009548E1" w:rsidRDefault="00A56249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FBpp0291051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6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A56249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93107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Kuz-7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89151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8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110063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9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A56249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111385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0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89528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92841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92842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305768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86129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A56249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45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6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38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7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36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8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35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19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34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20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077233</w:t>
            </w:r>
          </w:p>
        </w:tc>
      </w:tr>
      <w:tr w:rsidR="00ED2BA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ED2BA6" w:rsidP="00ED2BA6">
            <w:r w:rsidRPr="009548E1">
              <w:t>DmKuz-2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D2BA6" w:rsidRPr="009548E1" w:rsidRDefault="00ED2BA6" w:rsidP="00ED2BA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D2BA6" w:rsidRPr="009548E1" w:rsidRDefault="00B70A1E" w:rsidP="00ED2BA6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Bpp0289527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2858F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473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78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66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087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54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6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924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pKuz-7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631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8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24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9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2858F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90099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C5D0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0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7760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5648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6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7486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7761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63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6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92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7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250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8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6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19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1998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20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385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2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564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Kuz-2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E52AA1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064.1</w:t>
            </w:r>
          </w:p>
        </w:tc>
      </w:tr>
      <w:tr w:rsidR="00323638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323638" w:rsidRPr="009548E1" w:rsidRDefault="00323638" w:rsidP="0032363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Kuz-</w:t>
            </w:r>
            <w:r w:rsidR="00AC5D0D" w:rsidRPr="009548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23638" w:rsidRPr="009548E1" w:rsidRDefault="00323638" w:rsidP="0032363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323638" w:rsidRPr="009548E1" w:rsidRDefault="00323638" w:rsidP="00AC5D0D">
            <w:r w:rsidRPr="009548E1">
              <w:rPr>
                <w:color w:val="222222"/>
              </w:rPr>
              <w:t>SMAR012896</w:t>
            </w:r>
          </w:p>
        </w:tc>
      </w:tr>
      <w:tr w:rsidR="00323638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323638" w:rsidRPr="009548E1" w:rsidRDefault="00323638" w:rsidP="00AC5D0D">
            <w:r w:rsidRPr="009548E1">
              <w:t>SmKuz-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23638" w:rsidRPr="009548E1" w:rsidRDefault="00323638" w:rsidP="0032363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323638" w:rsidRPr="009548E1" w:rsidRDefault="00323638" w:rsidP="00AC5D0D">
            <w:r w:rsidRPr="009548E1">
              <w:rPr>
                <w:color w:val="222222"/>
              </w:rPr>
              <w:t>SMAR012402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E52AA1">
            <w:r w:rsidRPr="009548E1">
              <w:t>SmKuz-</w:t>
            </w:r>
            <w:r w:rsidR="00A95C63" w:rsidRPr="009548E1">
              <w:t>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323638" w:rsidP="00E52AA1">
            <w:r w:rsidRPr="009548E1">
              <w:rPr>
                <w:color w:val="222222"/>
              </w:rPr>
              <w:t>SMAR012895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E52AA1">
            <w:r w:rsidRPr="009548E1">
              <w:t>SmKuz-</w:t>
            </w:r>
            <w:r w:rsidR="00A95C63" w:rsidRPr="009548E1">
              <w:t>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323638" w:rsidP="00E52AA1">
            <w:r w:rsidRPr="009548E1">
              <w:rPr>
                <w:color w:val="222222"/>
              </w:rPr>
              <w:t>SMAR008271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E52AA1">
            <w:r w:rsidRPr="009548E1">
              <w:t>SmKuz-</w:t>
            </w:r>
            <w:r w:rsidR="00A95C63" w:rsidRPr="009548E1">
              <w:t>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323638" w:rsidP="00E52AA1">
            <w:r w:rsidRPr="009548E1">
              <w:rPr>
                <w:color w:val="222222"/>
              </w:rPr>
              <w:t>SMAR11117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A95C63">
            <w:r w:rsidRPr="009548E1">
              <w:t>SmKuz-6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323638" w:rsidP="00E52AA1">
            <w:r w:rsidRPr="009548E1">
              <w:rPr>
                <w:color w:val="222222"/>
              </w:rPr>
              <w:t>SMAR08155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A95C63">
            <w:r w:rsidRPr="009548E1">
              <w:t>TuKuz-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4E4226" w:rsidP="00E52AA1">
            <w:r w:rsidRPr="009548E1">
              <w:rPr>
                <w:color w:val="222222"/>
              </w:rPr>
              <w:t>tetur05g06950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E52AA1">
            <w:r w:rsidRPr="009548E1">
              <w:t>TuKuz-</w:t>
            </w:r>
            <w:r w:rsidR="00A95C63" w:rsidRPr="009548E1">
              <w:t>2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4E4226" w:rsidP="00E52AA1">
            <w:r w:rsidRPr="009548E1">
              <w:rPr>
                <w:color w:val="222222"/>
              </w:rPr>
              <w:t>tetur01g03690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A95C63">
            <w:r w:rsidRPr="009548E1">
              <w:t>TuKuz-</w:t>
            </w:r>
            <w:r w:rsidR="00A95C63" w:rsidRPr="009548E1">
              <w:t>3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4E4226" w:rsidP="00E52AA1">
            <w:r w:rsidRPr="009548E1">
              <w:rPr>
                <w:color w:val="222222"/>
              </w:rPr>
              <w:t>tetur04g02080</w:t>
            </w:r>
          </w:p>
        </w:tc>
      </w:tr>
      <w:tr w:rsidR="004E4226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4E4226" w:rsidRPr="009548E1" w:rsidRDefault="004E4226" w:rsidP="00AC5D0D">
            <w:r w:rsidRPr="009548E1">
              <w:t>TuKuz-4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E4226" w:rsidRPr="009548E1" w:rsidRDefault="004E4226" w:rsidP="004E422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4E4226" w:rsidRPr="009548E1" w:rsidRDefault="004E4226" w:rsidP="00AC5D0D">
            <w:r w:rsidRPr="009548E1">
              <w:rPr>
                <w:color w:val="222222"/>
              </w:rPr>
              <w:t>tetur13g03820</w:t>
            </w:r>
          </w:p>
        </w:tc>
      </w:tr>
      <w:tr w:rsidR="00E52AA1" w:rsidRPr="009548E1" w:rsidTr="00A95C63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E52AA1" w:rsidP="00A95C63">
            <w:r w:rsidRPr="009548E1">
              <w:t>TuKuz-</w:t>
            </w:r>
            <w:r w:rsidR="00A95C63" w:rsidRPr="009548E1">
              <w:t>5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52AA1" w:rsidRPr="009548E1" w:rsidRDefault="00E52AA1" w:rsidP="00E52AA1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543" w:type="dxa"/>
            <w:shd w:val="clear" w:color="auto" w:fill="auto"/>
            <w:tcMar>
              <w:left w:w="28" w:type="dxa"/>
              <w:right w:w="0" w:type="dxa"/>
            </w:tcMar>
          </w:tcPr>
          <w:p w:rsidR="00E52AA1" w:rsidRPr="009548E1" w:rsidRDefault="004E4226" w:rsidP="00E52AA1">
            <w:r w:rsidRPr="009548E1">
              <w:rPr>
                <w:color w:val="222222"/>
              </w:rPr>
              <w:t>tetur01g00790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rPr>
          <w:b/>
          <w:lang w:val="en-GB"/>
        </w:rPr>
      </w:pPr>
      <w:r w:rsidRPr="009548E1">
        <w:rPr>
          <w:b/>
          <w:lang w:val="en-GB"/>
        </w:rPr>
        <w:t>C. I4 Serpin sequences.</w:t>
      </w:r>
    </w:p>
    <w:tbl>
      <w:tblPr>
        <w:tblW w:w="6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2717"/>
        <w:gridCol w:w="2700"/>
      </w:tblGrid>
      <w:tr w:rsidR="00EE0C3A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7894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7895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6059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2220.2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9605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t>ApSRP-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96059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1580.2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5656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E4226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E4226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020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E4226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7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E4226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53315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E4226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8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E4226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6416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4E4226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9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4E4226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79044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0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436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519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0393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0234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0277.2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ApSRP-1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71222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56102.2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1727D4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rPr>
                <w:color w:val="222222"/>
              </w:rPr>
              <w:t>FBpp0088123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mSRP-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1727D4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rPr>
                <w:color w:val="000000"/>
              </w:rPr>
              <w:t>FBpp0079171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it-IT"/>
              </w:rPr>
            </w:pPr>
            <w:r w:rsidRPr="009548E1">
              <w:rPr>
                <w:color w:val="222222"/>
              </w:rPr>
              <w:t>FBpp0079528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FBpp0289587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5495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5497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7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73076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8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FBpp0110074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9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901A3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7830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0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7830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2594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8124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110138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110068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9179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9094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7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4610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8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5E7651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9190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19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99762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0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FBpp0088112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FBpp0085912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2595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80979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4E11E7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289586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7A695B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000000"/>
              </w:rPr>
              <w:t>FBpp0078950</w:t>
            </w:r>
          </w:p>
        </w:tc>
      </w:tr>
      <w:tr w:rsidR="00F71222" w:rsidRPr="009548E1" w:rsidTr="00F71222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F71222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mSRP-2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F71222" w:rsidRPr="009548E1" w:rsidRDefault="00F71222" w:rsidP="00F71222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F71222" w:rsidRPr="009548E1" w:rsidRDefault="007A695B" w:rsidP="00F712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FBpp0298308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SRP-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5020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SRP-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8536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SRP-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6670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SRP-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855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DpSRP-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71222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0056.1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SMAR013388 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SMAR003087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SMAR003048 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8D275C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SMAR003045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SMAR005784 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SMAR001099 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7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SMAR000663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SmSRP-8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>SMAR004057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tetur01g0226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9548E1">
              <w:rPr>
                <w:color w:val="222222"/>
              </w:rPr>
              <w:t xml:space="preserve">tetur18g0330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20g0198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333333"/>
              </w:rPr>
              <w:t>tetur05g01350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28g00050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0g0476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7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A97A1E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08g0377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8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02g0324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9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A97A1E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08g0428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0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A97A1E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08g0429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SRP-11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D446D1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>tetur30g02180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2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0g0481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3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A97A1E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28g00060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4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0g04760       </w:t>
            </w:r>
          </w:p>
        </w:tc>
      </w:tr>
      <w:tr w:rsidR="0002533D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02533D" w:rsidP="0002533D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5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02533D" w:rsidRPr="009548E1" w:rsidRDefault="0002533D" w:rsidP="0002533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02533D" w:rsidRPr="009548E1" w:rsidRDefault="009E0194" w:rsidP="000253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0g04780       </w:t>
            </w:r>
          </w:p>
        </w:tc>
      </w:tr>
      <w:tr w:rsidR="009E0194" w:rsidRPr="009548E1" w:rsidTr="00D62454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E0194" w:rsidRPr="009548E1" w:rsidRDefault="009E0194" w:rsidP="009E0194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TuSRP-16</w:t>
            </w:r>
          </w:p>
        </w:tc>
        <w:tc>
          <w:tcPr>
            <w:tcW w:w="271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E0194" w:rsidRPr="009548E1" w:rsidRDefault="009E0194" w:rsidP="009E019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2700" w:type="dxa"/>
            <w:shd w:val="clear" w:color="auto" w:fill="auto"/>
            <w:tcMar>
              <w:left w:w="28" w:type="dxa"/>
              <w:right w:w="0" w:type="dxa"/>
            </w:tcMar>
          </w:tcPr>
          <w:p w:rsidR="009E0194" w:rsidRPr="009548E1" w:rsidRDefault="009E0194" w:rsidP="009E01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pt-BR"/>
              </w:rPr>
            </w:pPr>
            <w:r w:rsidRPr="009548E1">
              <w:rPr>
                <w:color w:val="222222"/>
              </w:rPr>
              <w:t xml:space="preserve">tetur10g04790       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F51307" w:rsidP="00EE0C3A">
      <w:pPr>
        <w:spacing w:line="480" w:lineRule="auto"/>
        <w:rPr>
          <w:b/>
          <w:lang w:val="en-GB"/>
        </w:rPr>
      </w:pPr>
      <w:bookmarkStart w:id="2" w:name="OLE_LINK3"/>
      <w:bookmarkStart w:id="3" w:name="OLE_LINK4"/>
      <w:r w:rsidRPr="009548E1">
        <w:rPr>
          <w:b/>
          <w:lang w:val="en-GB"/>
        </w:rPr>
        <w:t>D. I8 Ascaris</w:t>
      </w:r>
      <w:r w:rsidR="00EE0C3A" w:rsidRPr="009548E1">
        <w:rPr>
          <w:b/>
          <w:lang w:val="en-GB"/>
        </w:rPr>
        <w:t xml:space="preserve"> sequences.</w:t>
      </w:r>
    </w:p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2868"/>
        <w:gridCol w:w="3269"/>
      </w:tblGrid>
      <w:tr w:rsidR="00EE0C3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bookmarkEnd w:id="2"/>
          <w:bookmarkEnd w:id="3"/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E0260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LI-1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E0260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2865.2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51307">
            <w:r w:rsidRPr="009548E1">
              <w:rPr>
                <w:lang w:val="en-US"/>
              </w:rPr>
              <w:t>DmTLI-1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5130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45459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51307">
            <w:r w:rsidRPr="009548E1">
              <w:rPr>
                <w:lang w:val="en-US"/>
              </w:rPr>
              <w:t>DmTLI-2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5130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996090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rPr>
                <w:lang w:val="en-US"/>
              </w:rPr>
              <w:t>DmTLI-3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E02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524060.2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51307">
            <w:r w:rsidRPr="009548E1">
              <w:rPr>
                <w:lang w:val="en-US"/>
              </w:rPr>
              <w:t>DmTLI-4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5130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523892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F51307">
            <w:r w:rsidRPr="009548E1">
              <w:rPr>
                <w:lang w:val="en-US"/>
              </w:rPr>
              <w:t>DmTLI-5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F5130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097347.1</w:t>
            </w:r>
          </w:p>
        </w:tc>
      </w:tr>
      <w:tr w:rsidR="007264DF" w:rsidRPr="009548E1" w:rsidTr="007264DF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rPr>
                <w:lang w:val="en-US"/>
              </w:rPr>
              <w:t>DpTLI-1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E0260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583.1</w:t>
            </w:r>
          </w:p>
        </w:tc>
      </w:tr>
      <w:tr w:rsidR="00AE0260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AE0260" w:rsidRPr="009548E1" w:rsidRDefault="00AE0260" w:rsidP="008D275C">
            <w:r w:rsidRPr="009548E1">
              <w:rPr>
                <w:lang w:val="en-US"/>
              </w:rPr>
              <w:t>SmTLI-1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E0260" w:rsidRPr="009548E1" w:rsidRDefault="00AE0260" w:rsidP="00AE02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E0260" w:rsidRPr="009548E1" w:rsidRDefault="00AE0260" w:rsidP="008D275C">
            <w:r w:rsidRPr="009548E1">
              <w:rPr>
                <w:color w:val="222222"/>
              </w:rPr>
              <w:t>SMAR010682</w:t>
            </w:r>
          </w:p>
        </w:tc>
      </w:tr>
      <w:tr w:rsidR="0096127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96127A" w:rsidP="0096127A">
            <w:r w:rsidRPr="009548E1">
              <w:rPr>
                <w:lang w:val="en-US"/>
              </w:rPr>
              <w:t>SmTLI-2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127A" w:rsidRPr="009548E1" w:rsidRDefault="0096127A" w:rsidP="0096127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AE0260" w:rsidP="0096127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AR002832</w:t>
            </w:r>
          </w:p>
        </w:tc>
      </w:tr>
      <w:tr w:rsidR="0096127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96127A" w:rsidP="0096127A">
            <w:r w:rsidRPr="009548E1">
              <w:rPr>
                <w:lang w:val="en-US"/>
              </w:rPr>
              <w:t>TuTLI-1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127A" w:rsidRPr="009548E1" w:rsidRDefault="0096127A" w:rsidP="0096127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AE0260" w:rsidP="0096127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22g00250        </w:t>
            </w:r>
          </w:p>
        </w:tc>
      </w:tr>
      <w:tr w:rsidR="0096127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96127A" w:rsidP="0096127A">
            <w:r w:rsidRPr="009548E1">
              <w:rPr>
                <w:lang w:val="en-US"/>
              </w:rPr>
              <w:t>TuTLI-2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127A" w:rsidRPr="009548E1" w:rsidRDefault="0096127A" w:rsidP="0096127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AE0260" w:rsidP="0096127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32g00620        </w:t>
            </w:r>
          </w:p>
        </w:tc>
      </w:tr>
      <w:tr w:rsidR="00C37BCC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lang w:val="en-US"/>
              </w:rPr>
              <w:t>TuTLI-3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C37BCC" w:rsidRPr="009548E1" w:rsidRDefault="00C37BCC" w:rsidP="00C37BCC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color w:val="222222"/>
              </w:rPr>
              <w:t>tetur40g00391</w:t>
            </w:r>
          </w:p>
        </w:tc>
      </w:tr>
      <w:tr w:rsidR="00C37BCC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lang w:val="en-US"/>
              </w:rPr>
              <w:t>TuTLI-4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C37BCC" w:rsidRPr="009548E1" w:rsidRDefault="00C37BCC" w:rsidP="00C37BCC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color w:val="222222"/>
              </w:rPr>
              <w:t>tetur03g09900</w:t>
            </w:r>
          </w:p>
        </w:tc>
      </w:tr>
      <w:tr w:rsidR="00AE0260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AE0260" w:rsidRPr="009548E1" w:rsidRDefault="00AE0260" w:rsidP="008D275C">
            <w:r w:rsidRPr="009548E1">
              <w:rPr>
                <w:lang w:val="en-US"/>
              </w:rPr>
              <w:t>TuTLI-5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E0260" w:rsidRPr="009548E1" w:rsidRDefault="00AE0260" w:rsidP="00AE02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E0260" w:rsidRPr="009548E1" w:rsidRDefault="00AE0260" w:rsidP="008D275C">
            <w:r w:rsidRPr="009548E1">
              <w:rPr>
                <w:color w:val="222222"/>
              </w:rPr>
              <w:t>tetur40g00200</w:t>
            </w:r>
          </w:p>
        </w:tc>
      </w:tr>
      <w:tr w:rsidR="0096127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96127A" w:rsidP="0096127A">
            <w:r w:rsidRPr="009548E1">
              <w:rPr>
                <w:lang w:val="en-US"/>
              </w:rPr>
              <w:t>TuTLI-6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127A" w:rsidRPr="009548E1" w:rsidRDefault="0096127A" w:rsidP="0096127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C37BCC" w:rsidP="0096127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22g00290        </w:t>
            </w:r>
          </w:p>
        </w:tc>
      </w:tr>
      <w:tr w:rsidR="00C37BCC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lang w:val="en-US"/>
              </w:rPr>
              <w:t>TuTLI-7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C37BCC" w:rsidRPr="009548E1" w:rsidRDefault="00C37BCC" w:rsidP="00C37BCC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color w:val="222222"/>
              </w:rPr>
              <w:t>tetur22g00260</w:t>
            </w:r>
          </w:p>
        </w:tc>
      </w:tr>
      <w:tr w:rsidR="0096127A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96127A" w:rsidP="0096127A">
            <w:r w:rsidRPr="009548E1">
              <w:rPr>
                <w:lang w:val="en-US"/>
              </w:rPr>
              <w:t>TuTLI-8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127A" w:rsidRPr="009548E1" w:rsidRDefault="0096127A" w:rsidP="0096127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6127A" w:rsidRPr="009548E1" w:rsidRDefault="00C37BCC" w:rsidP="0096127A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40g00392        </w:t>
            </w:r>
          </w:p>
        </w:tc>
      </w:tr>
      <w:tr w:rsidR="00C37BCC" w:rsidRPr="009548E1" w:rsidTr="0096127A">
        <w:tc>
          <w:tcPr>
            <w:tcW w:w="1271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lang w:val="en-US"/>
              </w:rPr>
              <w:t>TuTLI-9</w:t>
            </w:r>
          </w:p>
        </w:tc>
        <w:tc>
          <w:tcPr>
            <w:tcW w:w="286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C37BCC" w:rsidRPr="009548E1" w:rsidRDefault="00C37BCC" w:rsidP="00C37BCC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C37BCC" w:rsidRPr="009548E1" w:rsidRDefault="00C37BCC" w:rsidP="008D275C">
            <w:r w:rsidRPr="009548E1">
              <w:rPr>
                <w:color w:val="222222"/>
              </w:rPr>
              <w:t>tetur95g00090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96127A" w:rsidP="00EE0C3A">
      <w:pPr>
        <w:spacing w:line="480" w:lineRule="auto"/>
        <w:rPr>
          <w:b/>
          <w:lang w:val="en-GB"/>
        </w:rPr>
      </w:pPr>
      <w:r w:rsidRPr="009548E1">
        <w:rPr>
          <w:b/>
          <w:lang w:val="en-GB"/>
        </w:rPr>
        <w:t>E. I17</w:t>
      </w:r>
      <w:r w:rsidR="00EE0C3A" w:rsidRPr="009548E1">
        <w:rPr>
          <w:b/>
          <w:lang w:val="en-GB"/>
        </w:rPr>
        <w:t xml:space="preserve"> </w:t>
      </w:r>
      <w:r w:rsidRPr="009548E1">
        <w:rPr>
          <w:b/>
          <w:lang w:val="en-GB"/>
        </w:rPr>
        <w:t>WAP (Whey Acid Protein)</w:t>
      </w:r>
      <w:r w:rsidR="00EE0C3A" w:rsidRPr="009548E1">
        <w:rPr>
          <w:b/>
          <w:lang w:val="en-GB"/>
        </w:rPr>
        <w:t xml:space="preserve"> sequences.</w:t>
      </w:r>
    </w:p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2726"/>
        <w:gridCol w:w="3269"/>
      </w:tblGrid>
      <w:tr w:rsidR="00EE0C3A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460777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60777" w:rsidRPr="009548E1" w:rsidRDefault="00460777" w:rsidP="00460777">
            <w:r w:rsidRPr="009548E1">
              <w:t>Ag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60777" w:rsidRPr="009548E1" w:rsidRDefault="00460777" w:rsidP="0046077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460777" w:rsidRPr="009548E1" w:rsidRDefault="0086269D" w:rsidP="0046077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11460</w:t>
            </w:r>
          </w:p>
        </w:tc>
      </w:tr>
      <w:tr w:rsidR="0086269D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6269D" w:rsidRPr="009548E1" w:rsidRDefault="0086269D" w:rsidP="0086269D">
            <w:r w:rsidRPr="009548E1">
              <w:t>AgWAP-</w:t>
            </w:r>
            <w:r w:rsidR="008D275C" w:rsidRPr="009548E1">
              <w:t>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6269D" w:rsidRPr="009548E1" w:rsidRDefault="0086269D" w:rsidP="0086269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6269D" w:rsidRPr="009548E1" w:rsidRDefault="0086269D" w:rsidP="008D275C">
            <w:r w:rsidRPr="009548E1">
              <w:rPr>
                <w:color w:val="222222"/>
              </w:rPr>
              <w:t>AGAP004333</w:t>
            </w:r>
          </w:p>
        </w:tc>
      </w:tr>
      <w:tr w:rsidR="00460777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60777" w:rsidRPr="009548E1" w:rsidRDefault="00460777" w:rsidP="00460777">
            <w:r w:rsidRPr="009548E1">
              <w:t>Ag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60777" w:rsidRPr="009548E1" w:rsidRDefault="00460777" w:rsidP="0046077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460777" w:rsidRPr="009548E1" w:rsidRDefault="0086269D" w:rsidP="0046077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0344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Am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863D0C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70011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Am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70013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Am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4337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AmWAP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63D0C"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120452.2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Ap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2111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Bm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037043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Bm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863D0C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1896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Bm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2907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BmWAP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040277.1</w:t>
            </w:r>
          </w:p>
        </w:tc>
      </w:tr>
      <w:tr w:rsidR="00863D0C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63D0C" w:rsidRPr="009548E1" w:rsidRDefault="00863D0C" w:rsidP="00863D0C">
            <w:r w:rsidRPr="009548E1">
              <w:t>CfWAP-</w:t>
            </w:r>
            <w:r w:rsidR="008D275C" w:rsidRPr="009548E1">
              <w:t>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63D0C" w:rsidRPr="009548E1" w:rsidRDefault="00863D0C" w:rsidP="00863D0C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63D0C" w:rsidRPr="009548E1" w:rsidRDefault="00863D0C" w:rsidP="008D275C">
            <w:r w:rsidRPr="009548E1">
              <w:rPr>
                <w:color w:val="222222"/>
              </w:rPr>
              <w:t>CFLO1180</w:t>
            </w:r>
            <w:r w:rsidR="008D275C" w:rsidRPr="009548E1">
              <w:rPr>
                <w:color w:val="222222"/>
              </w:rPr>
              <w:t>5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Cf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863D0C" w:rsidP="00AD4754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FLO20294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Cf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863D0C" w:rsidP="00AD4754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FLO11796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lastRenderedPageBreak/>
              <w:t>Dm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863D0C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651570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Dm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NP_651220.3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Dp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792BA3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1998.1</w:t>
            </w:r>
          </w:p>
        </w:tc>
      </w:tr>
      <w:tr w:rsidR="00792BA3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t>Nv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92BA3" w:rsidRPr="009548E1" w:rsidRDefault="00792BA3" w:rsidP="00792BA3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rPr>
                <w:color w:val="000000"/>
              </w:rPr>
              <w:t>sgp2_SCAFFOLD4_379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Ph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PHUM580230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Rp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04631</w:t>
            </w:r>
          </w:p>
        </w:tc>
      </w:tr>
      <w:tr w:rsidR="00792BA3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t>Rp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92BA3" w:rsidRPr="009548E1" w:rsidRDefault="00792BA3" w:rsidP="00792BA3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8D275C" w:rsidP="00792BA3">
            <w:r w:rsidRPr="009548E1">
              <w:rPr>
                <w:color w:val="222222"/>
              </w:rPr>
              <w:t>RPRC007846</w:t>
            </w:r>
          </w:p>
        </w:tc>
      </w:tr>
      <w:tr w:rsidR="00792BA3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t>Sm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92BA3" w:rsidRPr="009548E1" w:rsidRDefault="00792BA3" w:rsidP="00792BA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rPr>
                <w:color w:val="222222"/>
              </w:rPr>
              <w:t>SMAR013036</w:t>
            </w:r>
          </w:p>
        </w:tc>
      </w:tr>
      <w:tr w:rsidR="00792BA3" w:rsidRPr="009548E1" w:rsidTr="00D6245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t>Sm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92BA3" w:rsidRPr="009548E1" w:rsidRDefault="00792BA3" w:rsidP="00792BA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rPr>
                <w:color w:val="222222"/>
              </w:rPr>
              <w:t>SMAR012562</w:t>
            </w:r>
          </w:p>
        </w:tc>
      </w:tr>
      <w:tr w:rsidR="00792BA3" w:rsidRPr="009548E1" w:rsidTr="00D6245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t>Sm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92BA3" w:rsidRPr="009548E1" w:rsidRDefault="00792BA3" w:rsidP="00792BA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Strigamia 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792BA3" w:rsidRPr="009548E1" w:rsidRDefault="00792BA3" w:rsidP="008D275C">
            <w:r w:rsidRPr="009548E1">
              <w:rPr>
                <w:color w:val="222222"/>
              </w:rPr>
              <w:t>SMAR007726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SmWAP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  <w:lang w:eastAsia="es-ES"/>
              </w:rPr>
              <w:t>SMAR007963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SmWAP-5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  <w:lang w:eastAsia="es-ES"/>
              </w:rPr>
              <w:t>SMAR007726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SmWAP-6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  <w:lang w:eastAsia="es-ES"/>
              </w:rPr>
              <w:t>SMAR001439</w:t>
            </w:r>
          </w:p>
        </w:tc>
      </w:tr>
      <w:tr w:rsidR="00AD4754" w:rsidRPr="009548E1" w:rsidTr="0096127A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AD4754" w:rsidP="00AD4754">
            <w:r w:rsidRPr="009548E1">
              <w:t>SmWAP-7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AD4754" w:rsidRPr="009548E1" w:rsidRDefault="00AD4754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AD4754" w:rsidRPr="009548E1" w:rsidRDefault="00792BA3" w:rsidP="00AD4754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  <w:lang w:eastAsia="es-ES"/>
              </w:rPr>
              <w:t>SMAR00796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TcWAP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792BA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69824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8D275C">
            <w:r w:rsidRPr="009548E1">
              <w:t>TcWAP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792BA3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6249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TcWAP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8656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TcWAP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201369.1</w:t>
            </w:r>
          </w:p>
        </w:tc>
      </w:tr>
      <w:tr w:rsidR="007264DF" w:rsidRPr="009548E1" w:rsidTr="007264D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264DF" w:rsidRPr="009548E1" w:rsidRDefault="007264DF" w:rsidP="00AD4754">
            <w:r w:rsidRPr="009548E1">
              <w:t>TcWAP-5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264DF" w:rsidRPr="009548E1" w:rsidRDefault="007264DF" w:rsidP="00AD475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7264DF" w:rsidRPr="009548E1" w:rsidRDefault="007264DF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69756.1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3469E2" w:rsidP="00EE0C3A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F. I19 Pacifastin</w:t>
      </w:r>
      <w:r w:rsidR="00EE0C3A" w:rsidRPr="009548E1">
        <w:rPr>
          <w:b/>
          <w:lang w:val="it-IT"/>
        </w:rPr>
        <w:t xml:space="preserve"> sequences.</w:t>
      </w:r>
    </w:p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2726"/>
        <w:gridCol w:w="3269"/>
      </w:tblGrid>
      <w:tr w:rsidR="004D6F6B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D6F6B" w:rsidRPr="009548E1" w:rsidRDefault="004D6F6B" w:rsidP="00C75490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D6F6B" w:rsidRPr="009548E1" w:rsidRDefault="004D6F6B" w:rsidP="00C75490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D6F6B" w:rsidRPr="009548E1" w:rsidRDefault="009548E1" w:rsidP="00C75490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AgPac-</w:t>
            </w:r>
            <w:r w:rsidR="00AD7A55" w:rsidRPr="009548E1">
              <w:t>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t>AGAP011319</w:t>
            </w:r>
          </w:p>
        </w:tc>
      </w:tr>
      <w:tr w:rsidR="003457D7" w:rsidRPr="009548E1" w:rsidTr="00520EB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4D6F6B">
            <w:r w:rsidRPr="009548E1">
              <w:t>Am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4D6F6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50953.1</w:t>
            </w:r>
          </w:p>
        </w:tc>
      </w:tr>
      <w:tr w:rsidR="003457D7" w:rsidRPr="009548E1" w:rsidTr="00520EB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AD7A55">
            <w:r w:rsidRPr="009548E1">
              <w:t>Bm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292.1</w:t>
            </w:r>
          </w:p>
        </w:tc>
      </w:tr>
      <w:tr w:rsidR="003457D7" w:rsidRPr="009548E1" w:rsidTr="00520EB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AD7A55">
            <w:r w:rsidRPr="009548E1">
              <w:t>BmPac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278.1</w:t>
            </w:r>
          </w:p>
        </w:tc>
      </w:tr>
      <w:tr w:rsidR="003457D7" w:rsidRPr="009548E1" w:rsidTr="00520EB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AD7A55">
            <w:r w:rsidRPr="009548E1">
              <w:t>BmPac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294.1</w:t>
            </w:r>
          </w:p>
        </w:tc>
      </w:tr>
      <w:tr w:rsidR="003457D7" w:rsidRPr="009548E1" w:rsidTr="00520EB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AD7A55">
            <w:r w:rsidRPr="009548E1">
              <w:t>BmPac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552.1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Cf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sz w:val="24"/>
                <w:szCs w:val="24"/>
              </w:rPr>
              <w:t>CFLO15516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AD7A55" w:rsidP="00972634">
            <w:r w:rsidRPr="009548E1">
              <w:rPr>
                <w:color w:val="222222"/>
              </w:rPr>
              <w:t>NV14516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rPr>
                <w:color w:val="222222"/>
              </w:rPr>
              <w:t>NV14517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rPr>
                <w:color w:val="222222"/>
              </w:rPr>
              <w:t>NV30509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rPr>
                <w:color w:val="222222"/>
              </w:rPr>
              <w:t>NV20863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5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rPr>
                <w:color w:val="222222"/>
              </w:rPr>
              <w:t>NV16044</w:t>
            </w:r>
          </w:p>
        </w:tc>
      </w:tr>
      <w:tr w:rsidR="00972634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t>NvPac-6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72634" w:rsidRPr="009548E1" w:rsidRDefault="00972634" w:rsidP="0097263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972634" w:rsidRPr="009548E1" w:rsidRDefault="00972634" w:rsidP="00AD7A55">
            <w:r w:rsidRPr="009548E1">
              <w:rPr>
                <w:color w:val="222222"/>
              </w:rPr>
              <w:t>NV16045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t>NvPac-7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rPr>
                <w:color w:val="222222"/>
              </w:rPr>
              <w:t>NV16007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t>NvPac-8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rPr>
                <w:color w:val="000000"/>
              </w:rPr>
              <w:t>NV21832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t>NvPac-9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AD7A55">
            <w:r w:rsidRPr="009548E1">
              <w:rPr>
                <w:color w:val="222222"/>
              </w:rPr>
              <w:t>NV21693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NvPac-10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307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NvPac-1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21693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NvPac-1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308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Ph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8F72E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595790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PhPac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8F72E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595810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PhPac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8F72E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595800</w:t>
            </w:r>
          </w:p>
        </w:tc>
      </w:tr>
      <w:tr w:rsidR="008F72E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t>Rp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F72E7" w:rsidRPr="009548E1" w:rsidRDefault="008F72E7" w:rsidP="008F72E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rPr>
                <w:color w:val="222222"/>
              </w:rPr>
              <w:t>RPRC009857</w:t>
            </w:r>
          </w:p>
        </w:tc>
      </w:tr>
      <w:tr w:rsidR="008F72E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t>RpPac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F72E7" w:rsidRPr="009548E1" w:rsidRDefault="008F72E7" w:rsidP="008F72E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rPr>
                <w:color w:val="222222"/>
              </w:rPr>
              <w:t>RPRC010392</w:t>
            </w:r>
          </w:p>
        </w:tc>
      </w:tr>
      <w:tr w:rsidR="008F72E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t>RpPac-3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F72E7" w:rsidRPr="009548E1" w:rsidRDefault="008F72E7" w:rsidP="008F72E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rPr>
                <w:color w:val="222222"/>
              </w:rPr>
              <w:t>RPRC010179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lastRenderedPageBreak/>
              <w:t>RpPac-4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8F72E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15341</w:t>
            </w:r>
          </w:p>
        </w:tc>
      </w:tr>
      <w:tr w:rsidR="008F72E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t>RpPac-5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8F72E7" w:rsidRPr="009548E1" w:rsidRDefault="008F72E7" w:rsidP="008F72E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8F72E7" w:rsidRPr="009548E1" w:rsidRDefault="008F72E7" w:rsidP="00AD7A55">
            <w:r w:rsidRPr="009548E1">
              <w:rPr>
                <w:color w:val="222222"/>
              </w:rPr>
              <w:t>RPRC015340</w:t>
            </w:r>
          </w:p>
        </w:tc>
      </w:tr>
      <w:tr w:rsidR="00D10807" w:rsidRPr="009548E1" w:rsidTr="00C75490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D10807" w:rsidP="00D10807">
            <w:r w:rsidRPr="009548E1">
              <w:t>RpPac-6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D10807" w:rsidRPr="009548E1" w:rsidRDefault="00D10807" w:rsidP="00D1080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</w:tcPr>
          <w:p w:rsidR="00D10807" w:rsidRPr="009548E1" w:rsidRDefault="008F72E7" w:rsidP="00D1080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12510</w:t>
            </w:r>
          </w:p>
        </w:tc>
      </w:tr>
      <w:tr w:rsidR="003457D7" w:rsidRPr="009548E1" w:rsidTr="005F415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AD7A55">
            <w:r w:rsidRPr="009548E1">
              <w:t>TcPac-1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8F72E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812139.2</w:t>
            </w:r>
          </w:p>
        </w:tc>
      </w:tr>
      <w:tr w:rsidR="003457D7" w:rsidRPr="009548E1" w:rsidTr="005F4155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3457D7" w:rsidRPr="009548E1" w:rsidRDefault="003457D7" w:rsidP="00D10807">
            <w:r w:rsidRPr="009548E1">
              <w:t>TcPac-2</w:t>
            </w:r>
          </w:p>
        </w:tc>
        <w:tc>
          <w:tcPr>
            <w:tcW w:w="2726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3457D7" w:rsidRPr="009548E1" w:rsidRDefault="003457D7" w:rsidP="00D1080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269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200141.1</w:t>
            </w:r>
          </w:p>
        </w:tc>
      </w:tr>
    </w:tbl>
    <w:p w:rsidR="004D6F6B" w:rsidRPr="009548E1" w:rsidRDefault="004D6F6B" w:rsidP="004D6F6B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C74218" w:rsidP="00EE0C3A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G.</w:t>
      </w:r>
      <w:r w:rsidR="00BE437E" w:rsidRPr="009548E1">
        <w:rPr>
          <w:b/>
          <w:lang w:val="it-IT"/>
        </w:rPr>
        <w:t xml:space="preserve"> </w:t>
      </w:r>
      <w:r w:rsidR="00EE0C3A" w:rsidRPr="009548E1">
        <w:rPr>
          <w:b/>
          <w:lang w:val="it-IT"/>
        </w:rPr>
        <w:t>I2</w:t>
      </w:r>
      <w:r w:rsidR="00366220" w:rsidRPr="009548E1">
        <w:rPr>
          <w:b/>
          <w:lang w:val="it-IT"/>
        </w:rPr>
        <w:t>1</w:t>
      </w:r>
      <w:r w:rsidRPr="009548E1">
        <w:rPr>
          <w:b/>
          <w:lang w:val="it-IT"/>
        </w:rPr>
        <w:t xml:space="preserve"> 7B2 family </w:t>
      </w:r>
      <w:r w:rsidR="00EE0C3A" w:rsidRPr="009548E1">
        <w:rPr>
          <w:b/>
          <w:lang w:val="it-IT"/>
        </w:rPr>
        <w:t>sequences.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EE0C3A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EE0C3A" w:rsidRPr="009548E1" w:rsidRDefault="00EE0C3A" w:rsidP="00973427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EE0C3A" w:rsidRPr="009548E1" w:rsidRDefault="00EE0C3A" w:rsidP="00973427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EE0C3A" w:rsidRPr="009548E1" w:rsidRDefault="009548E1" w:rsidP="00973427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C74218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74218" w:rsidRPr="009548E1" w:rsidRDefault="00C74218" w:rsidP="00BE437E">
            <w:r w:rsidRPr="009548E1">
              <w:t>Ag</w:t>
            </w:r>
            <w:r w:rsidR="00BE437E" w:rsidRPr="009548E1">
              <w:t>7B2</w:t>
            </w:r>
            <w:r w:rsidRPr="009548E1">
              <w:t>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74218" w:rsidRPr="009548E1" w:rsidRDefault="00C74218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74218" w:rsidRPr="009548E1" w:rsidRDefault="00AE3F92" w:rsidP="00C74218">
            <w:pPr>
              <w:rPr>
                <w:color w:val="000000"/>
              </w:rPr>
            </w:pPr>
            <w:r w:rsidRPr="009548E1">
              <w:t>AGAP008082</w:t>
            </w:r>
          </w:p>
        </w:tc>
      </w:tr>
      <w:tr w:rsidR="003457D7" w:rsidRPr="009548E1" w:rsidTr="00BB718F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3457D7" w:rsidRPr="009548E1" w:rsidRDefault="003457D7" w:rsidP="00C74218">
            <w:r w:rsidRPr="009548E1">
              <w:t>Am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3457D7" w:rsidRPr="009548E1" w:rsidRDefault="003457D7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2605.1</w:t>
            </w:r>
          </w:p>
        </w:tc>
      </w:tr>
      <w:tr w:rsidR="003457D7" w:rsidRPr="009548E1" w:rsidTr="00BB718F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3457D7" w:rsidRPr="009548E1" w:rsidRDefault="003457D7" w:rsidP="00C74218">
            <w:r w:rsidRPr="009548E1">
              <w:t>Ap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3457D7" w:rsidRPr="009548E1" w:rsidRDefault="003457D7" w:rsidP="00C7421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0028.1</w:t>
            </w:r>
          </w:p>
        </w:tc>
      </w:tr>
      <w:tr w:rsidR="003457D7" w:rsidRPr="009548E1" w:rsidTr="00BB718F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3457D7" w:rsidRPr="009548E1" w:rsidRDefault="003457D7" w:rsidP="00BE437E">
            <w:r w:rsidRPr="009548E1">
              <w:t>Bm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3457D7" w:rsidRPr="009548E1" w:rsidRDefault="003457D7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6576.1</w:t>
            </w:r>
          </w:p>
        </w:tc>
      </w:tr>
      <w:tr w:rsidR="00C74218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74218" w:rsidRPr="009548E1" w:rsidRDefault="00C74218" w:rsidP="00BE437E">
            <w:r w:rsidRPr="009548E1">
              <w:t>Cf</w:t>
            </w:r>
            <w:r w:rsidR="00BE437E" w:rsidRPr="009548E1">
              <w:t>7B2</w:t>
            </w:r>
            <w:r w:rsidRPr="009548E1">
              <w:t>-</w:t>
            </w:r>
            <w:r w:rsidR="00BE437E" w:rsidRPr="009548E1">
              <w:t>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74218" w:rsidRPr="009548E1" w:rsidRDefault="00C74218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74218" w:rsidRPr="009548E1" w:rsidRDefault="00AE3F92" w:rsidP="00C74218">
            <w:pPr>
              <w:rPr>
                <w:color w:val="000000"/>
              </w:rPr>
            </w:pPr>
            <w:r w:rsidRPr="009548E1">
              <w:rPr>
                <w:color w:val="000000"/>
              </w:rPr>
              <w:t>CFLO13825</w:t>
            </w:r>
          </w:p>
        </w:tc>
      </w:tr>
      <w:tr w:rsidR="003457D7" w:rsidRPr="009548E1" w:rsidTr="00D154F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3457D7" w:rsidRPr="009548E1" w:rsidRDefault="003457D7" w:rsidP="00BE437E">
            <w:r w:rsidRPr="009548E1">
              <w:t>Dm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3457D7" w:rsidRPr="009548E1" w:rsidRDefault="003457D7" w:rsidP="00C7421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NP_620471.3</w:t>
            </w:r>
          </w:p>
        </w:tc>
      </w:tr>
      <w:tr w:rsidR="003457D7" w:rsidRPr="009548E1" w:rsidTr="00D154F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3457D7" w:rsidRPr="009548E1" w:rsidRDefault="003457D7" w:rsidP="00BE437E">
            <w:r w:rsidRPr="009548E1">
              <w:t>Dp7B2-1</w:t>
            </w:r>
          </w:p>
        </w:tc>
        <w:tc>
          <w:tcPr>
            <w:tcW w:w="3011" w:type="dxa"/>
            <w:shd w:val="clear" w:color="auto" w:fill="auto"/>
            <w:noWrap/>
          </w:tcPr>
          <w:p w:rsidR="003457D7" w:rsidRPr="009548E1" w:rsidRDefault="003457D7" w:rsidP="00C7421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3457D7" w:rsidRPr="009548E1" w:rsidRDefault="003457D7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982.1</w:t>
            </w:r>
          </w:p>
        </w:tc>
      </w:tr>
      <w:tr w:rsidR="00BE437E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E437E" w:rsidRPr="009548E1" w:rsidRDefault="00BE437E" w:rsidP="00BE437E">
            <w:r w:rsidRPr="009548E1">
              <w:t>Is7B2-1</w:t>
            </w:r>
          </w:p>
        </w:tc>
        <w:tc>
          <w:tcPr>
            <w:tcW w:w="3011" w:type="dxa"/>
            <w:shd w:val="clear" w:color="auto" w:fill="auto"/>
            <w:noWrap/>
          </w:tcPr>
          <w:p w:rsidR="00BE437E" w:rsidRPr="009548E1" w:rsidRDefault="00BE437E" w:rsidP="00C74218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E437E" w:rsidRPr="009548E1" w:rsidRDefault="00AE3F92" w:rsidP="00C74218">
            <w:pPr>
              <w:rPr>
                <w:color w:val="000000"/>
              </w:rPr>
            </w:pPr>
            <w:r w:rsidRPr="009548E1">
              <w:t>ISCW008663</w:t>
            </w:r>
          </w:p>
        </w:tc>
      </w:tr>
      <w:tr w:rsidR="00C74218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74218" w:rsidRPr="009548E1" w:rsidRDefault="00C74218" w:rsidP="00BE437E">
            <w:r w:rsidRPr="009548E1">
              <w:t>Nv</w:t>
            </w:r>
            <w:r w:rsidR="00BE437E" w:rsidRPr="009548E1">
              <w:t>7B2-</w:t>
            </w:r>
            <w:r w:rsidRPr="009548E1">
              <w:t>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74218" w:rsidRPr="009548E1" w:rsidRDefault="00C74218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74218" w:rsidRPr="009548E1" w:rsidRDefault="00AE3F92" w:rsidP="00C74218">
            <w:pPr>
              <w:rPr>
                <w:color w:val="000000"/>
              </w:rPr>
            </w:pPr>
            <w:r w:rsidRPr="009548E1">
              <w:rPr>
                <w:color w:val="000000"/>
              </w:rPr>
              <w:t>NV15958</w:t>
            </w:r>
          </w:p>
        </w:tc>
      </w:tr>
      <w:tr w:rsidR="00C74218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74218" w:rsidRPr="009548E1" w:rsidRDefault="00C74218" w:rsidP="00C74218">
            <w:r w:rsidRPr="009548E1">
              <w:t>Ph</w:t>
            </w:r>
            <w:r w:rsidR="00BE437E" w:rsidRPr="009548E1">
              <w:t>7B2</w:t>
            </w:r>
            <w:r w:rsidRPr="009548E1">
              <w:t>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74218" w:rsidRPr="009548E1" w:rsidRDefault="00C74218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74218" w:rsidRPr="009548E1" w:rsidRDefault="00AE3F92" w:rsidP="00C74218">
            <w:pPr>
              <w:rPr>
                <w:color w:val="000000"/>
              </w:rPr>
            </w:pPr>
            <w:r w:rsidRPr="009548E1">
              <w:t>PHUM611520</w:t>
            </w:r>
          </w:p>
        </w:tc>
      </w:tr>
      <w:tr w:rsidR="00C74218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74218" w:rsidRPr="009548E1" w:rsidRDefault="00C74218" w:rsidP="00C74218">
            <w:r w:rsidRPr="009548E1">
              <w:t>Rp</w:t>
            </w:r>
            <w:r w:rsidR="00BE437E" w:rsidRPr="009548E1">
              <w:t>7B2</w:t>
            </w:r>
            <w:r w:rsidRPr="009548E1">
              <w:t>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74218" w:rsidRPr="009548E1" w:rsidRDefault="00C74218" w:rsidP="00C7421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74218" w:rsidRPr="009548E1" w:rsidRDefault="00AE3F92" w:rsidP="00C74218">
            <w:pPr>
              <w:rPr>
                <w:color w:val="000000"/>
              </w:rPr>
            </w:pPr>
            <w:r w:rsidRPr="009548E1">
              <w:t>RPRC015183</w:t>
            </w:r>
          </w:p>
        </w:tc>
      </w:tr>
      <w:tr w:rsidR="00BE437E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E437E" w:rsidRPr="009548E1" w:rsidRDefault="00BE437E" w:rsidP="00BE437E">
            <w:r w:rsidRPr="009548E1">
              <w:t>Sm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E437E" w:rsidRPr="009548E1" w:rsidRDefault="00BE437E" w:rsidP="00BE437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E437E" w:rsidRPr="009548E1" w:rsidRDefault="00AE3F92" w:rsidP="00BE437E">
            <w:pPr>
              <w:rPr>
                <w:color w:val="000000"/>
              </w:rPr>
            </w:pPr>
            <w:r w:rsidRPr="009548E1">
              <w:rPr>
                <w:shd w:val="clear" w:color="auto" w:fill="FFFFFF"/>
              </w:rPr>
              <w:t>SMAR003050</w:t>
            </w:r>
          </w:p>
        </w:tc>
      </w:tr>
      <w:tr w:rsidR="00BE437E" w:rsidRPr="009548E1" w:rsidTr="00C75490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E437E" w:rsidRPr="009548E1" w:rsidRDefault="00BE437E" w:rsidP="00BE437E">
            <w:r w:rsidRPr="009548E1">
              <w:t>Tc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E437E" w:rsidRPr="009548E1" w:rsidRDefault="00BE437E" w:rsidP="00BE437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E437E" w:rsidRPr="009548E1" w:rsidRDefault="003457D7" w:rsidP="00BE437E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3692.1</w:t>
            </w:r>
          </w:p>
        </w:tc>
      </w:tr>
      <w:tr w:rsidR="00BE437E" w:rsidRPr="009548E1" w:rsidTr="00C75490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E437E" w:rsidRPr="009548E1" w:rsidRDefault="00BE437E" w:rsidP="00BE437E">
            <w:r w:rsidRPr="009548E1">
              <w:t>Tu7B2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E437E" w:rsidRPr="009548E1" w:rsidRDefault="00BE437E" w:rsidP="00BE437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E437E" w:rsidRPr="009548E1" w:rsidRDefault="00AE3F92" w:rsidP="00BE437E">
            <w:r w:rsidRPr="009548E1">
              <w:rPr>
                <w:color w:val="333333"/>
                <w:shd w:val="clear" w:color="auto" w:fill="FFFFFF"/>
              </w:rPr>
              <w:t>tetur25g00440</w:t>
            </w:r>
          </w:p>
        </w:tc>
      </w:tr>
    </w:tbl>
    <w:p w:rsidR="00EE0C3A" w:rsidRPr="009548E1" w:rsidRDefault="00EE0C3A" w:rsidP="00EE0C3A">
      <w:pPr>
        <w:spacing w:line="480" w:lineRule="auto"/>
        <w:rPr>
          <w:b/>
          <w:lang w:val="it-IT"/>
        </w:rPr>
      </w:pPr>
    </w:p>
    <w:p w:rsidR="00EE0C3A" w:rsidRPr="009548E1" w:rsidRDefault="00EE0C3A" w:rsidP="00EE0C3A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H. I25 Cystatin sequences.</w:t>
      </w:r>
      <w:r w:rsidR="00AC5629" w:rsidRPr="009548E1">
        <w:rPr>
          <w:b/>
          <w:lang w:val="it-IT"/>
        </w:rPr>
        <w:t xml:space="preserve"> </w:t>
      </w:r>
      <w:r w:rsidR="009548E1" w:rsidRPr="009548E1">
        <w:rPr>
          <w:b/>
          <w:lang w:val="it-IT"/>
        </w:rPr>
        <w:t>Accession number/Gene model</w:t>
      </w:r>
      <w:r w:rsidR="00AC5629" w:rsidRPr="009548E1">
        <w:rPr>
          <w:lang w:val="it-IT"/>
        </w:rPr>
        <w:t>s are in Santamaria et al. 2012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EE0C3A" w:rsidRPr="009548E1" w:rsidTr="00BE437E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EE0C3A" w:rsidRPr="009548E1" w:rsidRDefault="00EE0C3A" w:rsidP="00973427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EE0C3A" w:rsidRPr="009548E1" w:rsidRDefault="00EE0C3A" w:rsidP="00973427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EE0C3A" w:rsidRPr="009548E1" w:rsidRDefault="009548E1" w:rsidP="00973427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8E650E" w:rsidRPr="009548E1" w:rsidTr="00C75490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E650E" w:rsidRPr="009548E1" w:rsidRDefault="008E650E" w:rsidP="008E650E">
            <w:r w:rsidRPr="009548E1">
              <w:t>SmCPI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E650E" w:rsidRPr="009548E1" w:rsidRDefault="008E650E" w:rsidP="008E650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E650E" w:rsidRPr="009548E1" w:rsidRDefault="004D6A6F" w:rsidP="008E650E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14607      </w:t>
            </w:r>
          </w:p>
        </w:tc>
      </w:tr>
      <w:tr w:rsidR="008E650E" w:rsidRPr="009548E1" w:rsidTr="00C75490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E650E" w:rsidRPr="009548E1" w:rsidRDefault="008E650E" w:rsidP="008E650E">
            <w:r w:rsidRPr="009548E1">
              <w:t>SmCPI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E650E" w:rsidRPr="009548E1" w:rsidRDefault="008E650E" w:rsidP="008E650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E650E" w:rsidRPr="009548E1" w:rsidRDefault="004D6A6F" w:rsidP="008E650E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09040      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B94324" w:rsidRPr="009548E1" w:rsidRDefault="00B94324" w:rsidP="00B94324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H. I31 Thyropin sequences.</w:t>
      </w:r>
      <w:r w:rsidR="00AC5629" w:rsidRPr="009548E1">
        <w:rPr>
          <w:b/>
          <w:lang w:val="it-IT"/>
        </w:rPr>
        <w:t xml:space="preserve"> </w:t>
      </w:r>
      <w:r w:rsidR="009548E1" w:rsidRPr="009548E1">
        <w:rPr>
          <w:b/>
          <w:lang w:val="it-IT"/>
        </w:rPr>
        <w:t>Accession number/Gene model</w:t>
      </w:r>
      <w:r w:rsidR="00AC5629" w:rsidRPr="009548E1">
        <w:rPr>
          <w:lang w:val="it-IT"/>
        </w:rPr>
        <w:t>s are in Santamaria et al. 2012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B94324" w:rsidRPr="009548E1" w:rsidTr="00B15BD8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B94324" w:rsidRPr="009548E1" w:rsidRDefault="00B94324" w:rsidP="00B15BD8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94324" w:rsidRPr="009548E1" w:rsidRDefault="00B94324" w:rsidP="00B15BD8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94324" w:rsidRPr="009548E1" w:rsidRDefault="009548E1" w:rsidP="00B15BD8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4D6A6F" w:rsidRPr="009548E1" w:rsidTr="00F15B87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D6A6F" w:rsidRPr="009548E1" w:rsidRDefault="004D6A6F" w:rsidP="001B2DFA">
            <w:r w:rsidRPr="009548E1">
              <w:t>SmTy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4D6A6F" w:rsidRPr="009548E1" w:rsidRDefault="004D6A6F" w:rsidP="004D6A6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4D6A6F" w:rsidRPr="009548E1" w:rsidRDefault="004D6A6F" w:rsidP="004D11D9">
            <w:r w:rsidRPr="009548E1">
              <w:rPr>
                <w:color w:val="222222"/>
              </w:rPr>
              <w:t>SMAR012402</w:t>
            </w:r>
          </w:p>
        </w:tc>
      </w:tr>
      <w:tr w:rsidR="00B15BD8" w:rsidRPr="009548E1" w:rsidTr="00B15BD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15BD8" w:rsidRPr="009548E1" w:rsidRDefault="00B15BD8" w:rsidP="00B15BD8">
            <w:r w:rsidRPr="009548E1">
              <w:t>SmTy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15BD8" w:rsidRPr="009548E1" w:rsidRDefault="00B15BD8" w:rsidP="00B15BD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15BD8" w:rsidRPr="009548E1" w:rsidRDefault="004D6A6F" w:rsidP="00B15BD8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6623</w:t>
            </w:r>
          </w:p>
        </w:tc>
      </w:tr>
      <w:tr w:rsidR="00B15BD8" w:rsidRPr="009548E1" w:rsidTr="00B15BD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15BD8" w:rsidRPr="009548E1" w:rsidRDefault="00B15BD8" w:rsidP="00B15BD8">
            <w:r w:rsidRPr="009548E1">
              <w:t>SmTy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15BD8" w:rsidRPr="009548E1" w:rsidRDefault="00B15BD8" w:rsidP="00B15BD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15BD8" w:rsidRPr="009548E1" w:rsidRDefault="004D6A6F" w:rsidP="00B15BD8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14997</w:t>
            </w:r>
          </w:p>
        </w:tc>
      </w:tr>
      <w:tr w:rsidR="004D6A6F" w:rsidRPr="009548E1" w:rsidTr="00F15B87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D6A6F" w:rsidRPr="009548E1" w:rsidRDefault="004D6A6F" w:rsidP="001B2DFA">
            <w:r w:rsidRPr="009548E1">
              <w:t>SmTy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4D6A6F" w:rsidRPr="009548E1" w:rsidRDefault="004D6A6F" w:rsidP="004D6A6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4D6A6F" w:rsidRPr="009548E1" w:rsidRDefault="004D6A6F" w:rsidP="004D6A6F">
            <w:r w:rsidRPr="009548E1">
              <w:rPr>
                <w:color w:val="222222"/>
              </w:rPr>
              <w:t>SMAR006622</w:t>
            </w:r>
          </w:p>
        </w:tc>
      </w:tr>
      <w:tr w:rsidR="004D6A6F" w:rsidRPr="009548E1" w:rsidTr="00F15B87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D6A6F" w:rsidRPr="009548E1" w:rsidRDefault="004D6A6F" w:rsidP="001B2DFA">
            <w:r w:rsidRPr="009548E1">
              <w:lastRenderedPageBreak/>
              <w:t>SmTy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4D6A6F" w:rsidRPr="009548E1" w:rsidRDefault="004D6A6F" w:rsidP="004D6A6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4D6A6F" w:rsidRPr="009548E1" w:rsidRDefault="004D6A6F" w:rsidP="004D11D9">
            <w:r w:rsidRPr="009548E1">
              <w:rPr>
                <w:color w:val="222222"/>
              </w:rPr>
              <w:t>SMAR006621</w:t>
            </w:r>
          </w:p>
        </w:tc>
      </w:tr>
      <w:tr w:rsidR="004D6A6F" w:rsidRPr="009548E1" w:rsidTr="00F15B87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D6A6F" w:rsidRPr="009548E1" w:rsidRDefault="004D6A6F" w:rsidP="001B2DFA">
            <w:r w:rsidRPr="009548E1">
              <w:t>SmTy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4D6A6F" w:rsidRPr="009548E1" w:rsidRDefault="004D6A6F" w:rsidP="004D6A6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4D6A6F" w:rsidRPr="009548E1" w:rsidRDefault="004D6A6F" w:rsidP="004D11D9">
            <w:r w:rsidRPr="009548E1">
              <w:rPr>
                <w:color w:val="222222"/>
              </w:rPr>
              <w:t>SMAR005274</w:t>
            </w:r>
          </w:p>
        </w:tc>
      </w:tr>
      <w:tr w:rsidR="00B15BD8" w:rsidRPr="009548E1" w:rsidTr="00B15BD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B15BD8" w:rsidRPr="009548E1" w:rsidRDefault="00B15BD8" w:rsidP="00B15BD8">
            <w:r w:rsidRPr="009548E1">
              <w:t>SmTy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B15BD8" w:rsidRPr="009548E1" w:rsidRDefault="00B15BD8" w:rsidP="00B15BD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B15BD8" w:rsidRPr="009548E1" w:rsidRDefault="004D6A6F" w:rsidP="00B15BD8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14572</w:t>
            </w:r>
          </w:p>
        </w:tc>
      </w:tr>
    </w:tbl>
    <w:p w:rsidR="00B94324" w:rsidRPr="009548E1" w:rsidRDefault="00B94324" w:rsidP="00EE0C3A">
      <w:pPr>
        <w:spacing w:line="480" w:lineRule="auto"/>
        <w:ind w:right="44"/>
        <w:rPr>
          <w:lang w:val="en-GB"/>
        </w:rPr>
      </w:pPr>
    </w:p>
    <w:p w:rsidR="00D741E6" w:rsidRPr="009548E1" w:rsidRDefault="00D741E6" w:rsidP="00D741E6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H. I32 IAP family sequences.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D741E6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D741E6" w:rsidRPr="009548E1" w:rsidRDefault="00D741E6" w:rsidP="00085B7B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D741E6" w:rsidRPr="009548E1" w:rsidRDefault="00D741E6" w:rsidP="00085B7B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D741E6" w:rsidRPr="009548E1" w:rsidRDefault="009548E1" w:rsidP="00085B7B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8872D9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872D9" w:rsidRPr="009548E1" w:rsidRDefault="008872D9" w:rsidP="008872D9">
            <w:r w:rsidRPr="009548E1">
              <w:t>AgBIR-</w:t>
            </w:r>
            <w:r w:rsidR="004D11D9" w:rsidRPr="009548E1">
              <w:t>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872D9" w:rsidRPr="009548E1" w:rsidRDefault="008872D9" w:rsidP="008872D9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</w:tcPr>
          <w:p w:rsidR="008872D9" w:rsidRPr="009548E1" w:rsidRDefault="008872D9" w:rsidP="004D11D9">
            <w:r w:rsidRPr="009548E1">
              <w:rPr>
                <w:color w:val="222222"/>
              </w:rPr>
              <w:t>AGAP007294</w:t>
            </w:r>
          </w:p>
        </w:tc>
      </w:tr>
      <w:tr w:rsidR="008872D9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872D9" w:rsidRPr="009548E1" w:rsidRDefault="008872D9" w:rsidP="004D11D9">
            <w:r w:rsidRPr="009548E1">
              <w:t>Ag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872D9" w:rsidRPr="009548E1" w:rsidRDefault="008872D9" w:rsidP="008872D9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</w:tcPr>
          <w:p w:rsidR="008872D9" w:rsidRPr="009548E1" w:rsidRDefault="008872D9" w:rsidP="004D11D9">
            <w:r w:rsidRPr="009548E1">
              <w:rPr>
                <w:color w:val="222222"/>
              </w:rPr>
              <w:t>AGAP007292</w:t>
            </w:r>
          </w:p>
        </w:tc>
      </w:tr>
      <w:tr w:rsidR="00D741E6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D741E6" w:rsidRPr="009548E1" w:rsidRDefault="00D741E6" w:rsidP="00D741E6">
            <w:r w:rsidRPr="009548E1">
              <w:t>AgBIR-</w:t>
            </w:r>
            <w:r w:rsidR="00980CE8" w:rsidRPr="009548E1">
              <w:t>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D741E6" w:rsidRPr="009548E1" w:rsidRDefault="00D741E6" w:rsidP="00D741E6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D741E6" w:rsidRPr="009548E1" w:rsidRDefault="008872D9" w:rsidP="00D741E6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11326</w:t>
            </w:r>
          </w:p>
        </w:tc>
      </w:tr>
      <w:tr w:rsidR="008872D9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872D9" w:rsidRPr="009548E1" w:rsidRDefault="008872D9" w:rsidP="004D11D9">
            <w:r w:rsidRPr="009548E1">
              <w:t>Ag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872D9" w:rsidRPr="009548E1" w:rsidRDefault="008872D9" w:rsidP="008872D9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</w:tcPr>
          <w:p w:rsidR="008872D9" w:rsidRPr="009548E1" w:rsidRDefault="008872D9" w:rsidP="004D11D9">
            <w:r w:rsidRPr="009548E1">
              <w:rPr>
                <w:color w:val="222222"/>
              </w:rPr>
              <w:t>AGAP007293</w:t>
            </w:r>
          </w:p>
        </w:tc>
      </w:tr>
      <w:tr w:rsidR="00F15B87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15B87" w:rsidRPr="009548E1" w:rsidRDefault="00F15B87" w:rsidP="00F15B87">
            <w:r w:rsidRPr="009548E1">
              <w:t>Ag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15B87" w:rsidRPr="009548E1" w:rsidRDefault="00F15B87" w:rsidP="00F15B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15B87" w:rsidRPr="009548E1" w:rsidRDefault="008872D9" w:rsidP="00F15B87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7291</w:t>
            </w:r>
          </w:p>
        </w:tc>
      </w:tr>
      <w:tr w:rsidR="00F15B87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15B87" w:rsidRPr="009548E1" w:rsidRDefault="00F15B87" w:rsidP="00F15B87">
            <w:r w:rsidRPr="009548E1">
              <w:t>Ag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15B87" w:rsidRPr="009548E1" w:rsidRDefault="00F15B87" w:rsidP="00F15B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15B87" w:rsidRPr="009548E1" w:rsidRDefault="008872D9" w:rsidP="00F15B87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13034</w:t>
            </w:r>
          </w:p>
        </w:tc>
      </w:tr>
      <w:tr w:rsidR="00F15B87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15B87" w:rsidRPr="009548E1" w:rsidRDefault="00F15B87" w:rsidP="00F15B87">
            <w:r w:rsidRPr="009548E1">
              <w:t>AgBI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15B87" w:rsidRPr="009548E1" w:rsidRDefault="00F15B87" w:rsidP="00F15B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15B87" w:rsidRPr="009548E1" w:rsidRDefault="008872D9" w:rsidP="00F15B87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2651</w:t>
            </w:r>
          </w:p>
        </w:tc>
      </w:tr>
      <w:tr w:rsidR="00F15B87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15B87" w:rsidRPr="009548E1" w:rsidRDefault="00F15B87" w:rsidP="00F15B87">
            <w:r w:rsidRPr="009548E1">
              <w:t>AgBIR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15B87" w:rsidRPr="009548E1" w:rsidRDefault="00F15B87" w:rsidP="00F15B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15B87" w:rsidRPr="009548E1" w:rsidRDefault="008872D9" w:rsidP="00F15B87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8420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D741E6">
            <w:r w:rsidRPr="009548E1">
              <w:t>Ap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085B7B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56583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Ap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793EA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BAH72482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Ap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793EA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4238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D741E6">
            <w:r w:rsidRPr="009548E1">
              <w:t>Ap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D741E6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7156.2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Ap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7156.2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Ap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793EA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46156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ApBI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3320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ApBIR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9690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ApBIR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7480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ApBIR-10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3246599.2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D741E6">
            <w:r w:rsidRPr="009548E1">
              <w:t>Bm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D741E6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DM32525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Bm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FD3A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DM32523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980CE8">
            <w:r w:rsidRPr="009548E1">
              <w:t>Bm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980CE8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DM32524.1</w:t>
            </w:r>
          </w:p>
        </w:tc>
      </w:tr>
      <w:tr w:rsidR="00AA0ACC" w:rsidRPr="009548E1" w:rsidTr="005B0B5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Bm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FD3A8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AN46650.1</w:t>
            </w:r>
          </w:p>
        </w:tc>
      </w:tr>
      <w:tr w:rsidR="0028337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83370" w:rsidRPr="009548E1" w:rsidRDefault="00283370" w:rsidP="00283370">
            <w:r w:rsidRPr="009548E1">
              <w:t>Cf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83370" w:rsidRPr="009548E1" w:rsidRDefault="00283370" w:rsidP="0028337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rPr>
                <w:color w:val="222222"/>
              </w:rPr>
              <w:t>CFLO17518</w:t>
            </w:r>
          </w:p>
        </w:tc>
      </w:tr>
      <w:tr w:rsidR="0028337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t>Cf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83370" w:rsidRPr="009548E1" w:rsidRDefault="00283370" w:rsidP="0028337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rPr>
                <w:color w:val="222222"/>
              </w:rPr>
              <w:t>CFLO17515</w:t>
            </w:r>
          </w:p>
        </w:tc>
      </w:tr>
      <w:tr w:rsidR="0028337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t>Cf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83370" w:rsidRPr="009548E1" w:rsidRDefault="00283370" w:rsidP="0028337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rPr>
                <w:color w:val="222222"/>
              </w:rPr>
              <w:t>CFLO11336</w:t>
            </w:r>
          </w:p>
        </w:tc>
      </w:tr>
      <w:tr w:rsidR="0028337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t>Cf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83370" w:rsidRPr="009548E1" w:rsidRDefault="00283370" w:rsidP="0028337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rPr>
                <w:color w:val="222222"/>
              </w:rPr>
              <w:t>CFLO17517</w:t>
            </w:r>
          </w:p>
        </w:tc>
      </w:tr>
      <w:tr w:rsidR="0028337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t>Cf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83370" w:rsidRPr="009548E1" w:rsidRDefault="00283370" w:rsidP="0028337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</w:tcPr>
          <w:p w:rsidR="00283370" w:rsidRPr="009548E1" w:rsidRDefault="00283370" w:rsidP="004D11D9">
            <w:r w:rsidRPr="009548E1">
              <w:rPr>
                <w:color w:val="222222"/>
              </w:rPr>
              <w:t>CFLO17516</w:t>
            </w:r>
          </w:p>
        </w:tc>
      </w:tr>
      <w:tr w:rsidR="00085B7B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85B7B" w:rsidRPr="009548E1" w:rsidRDefault="00085B7B" w:rsidP="00085B7B">
            <w:r w:rsidRPr="009548E1">
              <w:t>Cf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85B7B" w:rsidRPr="009548E1" w:rsidRDefault="00085B7B" w:rsidP="00085B7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85B7B" w:rsidRPr="009548E1" w:rsidRDefault="00283370" w:rsidP="00085B7B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5321</w:t>
            </w:r>
          </w:p>
        </w:tc>
      </w:tr>
      <w:tr w:rsidR="00AA0ACC" w:rsidRPr="009548E1" w:rsidTr="003B31D5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t>Dm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80300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1414.1</w:t>
            </w:r>
          </w:p>
        </w:tc>
      </w:tr>
      <w:tr w:rsidR="00AA0ACC" w:rsidRPr="009548E1" w:rsidTr="003B31D5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t>Dm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80300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5844.1</w:t>
            </w:r>
          </w:p>
        </w:tc>
      </w:tr>
      <w:tr w:rsidR="00AA0ACC" w:rsidRPr="009548E1" w:rsidTr="003B31D5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Dm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4E017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AC47155.1</w:t>
            </w:r>
          </w:p>
        </w:tc>
      </w:tr>
      <w:tr w:rsidR="00AA0ACC" w:rsidRPr="009548E1" w:rsidTr="003B31D5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Dm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4E017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2205254A</w:t>
            </w:r>
          </w:p>
        </w:tc>
      </w:tr>
      <w:tr w:rsidR="00AA0ACC" w:rsidRPr="009548E1" w:rsidTr="00AF01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E017E">
            <w:r w:rsidRPr="009548E1">
              <w:t>DpBIR-1</w:t>
            </w:r>
          </w:p>
        </w:tc>
        <w:tc>
          <w:tcPr>
            <w:tcW w:w="3011" w:type="dxa"/>
            <w:shd w:val="clear" w:color="auto" w:fill="auto"/>
            <w:noWrap/>
          </w:tcPr>
          <w:p w:rsidR="00AA0ACC" w:rsidRPr="009548E1" w:rsidRDefault="00AA0ACC" w:rsidP="004E017E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6487.1</w:t>
            </w:r>
          </w:p>
        </w:tc>
      </w:tr>
      <w:tr w:rsidR="00AA0ACC" w:rsidRPr="009548E1" w:rsidTr="00AF01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DpBIR-2</w:t>
            </w:r>
          </w:p>
        </w:tc>
        <w:tc>
          <w:tcPr>
            <w:tcW w:w="3011" w:type="dxa"/>
            <w:shd w:val="clear" w:color="auto" w:fill="auto"/>
            <w:noWrap/>
          </w:tcPr>
          <w:p w:rsidR="00AA0ACC" w:rsidRPr="009548E1" w:rsidRDefault="00AA0ACC" w:rsidP="004E017E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3046.1</w:t>
            </w:r>
          </w:p>
        </w:tc>
      </w:tr>
      <w:tr w:rsidR="00AA0ACC" w:rsidRPr="009548E1" w:rsidTr="00AF01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t>DpBIR-3</w:t>
            </w:r>
          </w:p>
        </w:tc>
        <w:tc>
          <w:tcPr>
            <w:tcW w:w="3011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533.1</w:t>
            </w:r>
          </w:p>
        </w:tc>
      </w:tr>
      <w:tr w:rsidR="00AA0ACC" w:rsidRPr="009548E1" w:rsidTr="00AF01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t>DpBIR-4</w:t>
            </w:r>
          </w:p>
        </w:tc>
        <w:tc>
          <w:tcPr>
            <w:tcW w:w="3011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7271.1</w:t>
            </w:r>
          </w:p>
        </w:tc>
      </w:tr>
      <w:tr w:rsidR="00AA0ACC" w:rsidRPr="009548E1" w:rsidTr="00AF01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lastRenderedPageBreak/>
              <w:t>DpBIR-5</w:t>
            </w:r>
          </w:p>
        </w:tc>
        <w:tc>
          <w:tcPr>
            <w:tcW w:w="3011" w:type="dxa"/>
            <w:shd w:val="clear" w:color="auto" w:fill="auto"/>
            <w:noWrap/>
          </w:tcPr>
          <w:p w:rsidR="00AA0ACC" w:rsidRPr="009548E1" w:rsidRDefault="00AA0ACC" w:rsidP="00803004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1544.1</w:t>
            </w:r>
          </w:p>
        </w:tc>
      </w:tr>
      <w:tr w:rsidR="00D741E6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D741E6" w:rsidRPr="009548E1" w:rsidRDefault="00D741E6" w:rsidP="00803004">
            <w:r w:rsidRPr="009548E1">
              <w:t>Is</w:t>
            </w:r>
            <w:r w:rsidR="00803004" w:rsidRPr="009548E1">
              <w:t>BIR</w:t>
            </w:r>
            <w:r w:rsidRPr="009548E1">
              <w:t>-1</w:t>
            </w:r>
          </w:p>
        </w:tc>
        <w:tc>
          <w:tcPr>
            <w:tcW w:w="3011" w:type="dxa"/>
            <w:shd w:val="clear" w:color="auto" w:fill="auto"/>
            <w:noWrap/>
          </w:tcPr>
          <w:p w:rsidR="00D741E6" w:rsidRPr="009548E1" w:rsidRDefault="00D741E6" w:rsidP="00085B7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D741E6" w:rsidRPr="009548E1" w:rsidRDefault="004E017E" w:rsidP="00085B7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2508</w:t>
            </w:r>
          </w:p>
        </w:tc>
      </w:tr>
      <w:tr w:rsidR="00803004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03004" w:rsidRPr="009548E1" w:rsidRDefault="00803004" w:rsidP="00803004">
            <w:r w:rsidRPr="009548E1">
              <w:t>IsBIR-</w:t>
            </w:r>
            <w:r w:rsidR="00085B7B" w:rsidRPr="009548E1">
              <w:t>2</w:t>
            </w:r>
          </w:p>
        </w:tc>
        <w:tc>
          <w:tcPr>
            <w:tcW w:w="3011" w:type="dxa"/>
            <w:shd w:val="clear" w:color="auto" w:fill="auto"/>
            <w:noWrap/>
          </w:tcPr>
          <w:p w:rsidR="00803004" w:rsidRPr="009548E1" w:rsidRDefault="00803004" w:rsidP="00803004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3004" w:rsidRPr="009548E1" w:rsidRDefault="004E017E" w:rsidP="00803004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3136</w:t>
            </w:r>
          </w:p>
        </w:tc>
      </w:tr>
      <w:tr w:rsidR="00803004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03004" w:rsidRPr="009548E1" w:rsidRDefault="00803004" w:rsidP="00803004">
            <w:r w:rsidRPr="009548E1">
              <w:t>IsBIR-</w:t>
            </w:r>
            <w:r w:rsidR="00085B7B" w:rsidRPr="009548E1">
              <w:t>3</w:t>
            </w:r>
          </w:p>
        </w:tc>
        <w:tc>
          <w:tcPr>
            <w:tcW w:w="3011" w:type="dxa"/>
            <w:shd w:val="clear" w:color="auto" w:fill="auto"/>
            <w:noWrap/>
          </w:tcPr>
          <w:p w:rsidR="00803004" w:rsidRPr="009548E1" w:rsidRDefault="00803004" w:rsidP="00803004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3004" w:rsidRPr="009548E1" w:rsidRDefault="004E017E" w:rsidP="00803004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4187</w:t>
            </w:r>
          </w:p>
        </w:tc>
      </w:tr>
      <w:tr w:rsidR="004E017E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E017E" w:rsidRPr="009548E1" w:rsidRDefault="004E017E" w:rsidP="004E017E">
            <w:r w:rsidRPr="009548E1">
              <w:t>IsBIR-4</w:t>
            </w:r>
          </w:p>
        </w:tc>
        <w:tc>
          <w:tcPr>
            <w:tcW w:w="3011" w:type="dxa"/>
            <w:shd w:val="clear" w:color="auto" w:fill="auto"/>
            <w:noWrap/>
          </w:tcPr>
          <w:p w:rsidR="004E017E" w:rsidRPr="009548E1" w:rsidRDefault="004E017E" w:rsidP="004E017E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</w:tcPr>
          <w:p w:rsidR="004E017E" w:rsidRPr="009548E1" w:rsidRDefault="004E017E" w:rsidP="004D11D9">
            <w:r w:rsidRPr="009548E1">
              <w:rPr>
                <w:color w:val="222222"/>
              </w:rPr>
              <w:t>ISCW010694</w:t>
            </w:r>
          </w:p>
        </w:tc>
      </w:tr>
      <w:tr w:rsidR="00085B7B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85B7B" w:rsidRPr="009548E1" w:rsidRDefault="00085B7B" w:rsidP="00085B7B">
            <w:r w:rsidRPr="009548E1">
              <w:t>IsBIR-5</w:t>
            </w:r>
          </w:p>
        </w:tc>
        <w:tc>
          <w:tcPr>
            <w:tcW w:w="3011" w:type="dxa"/>
            <w:shd w:val="clear" w:color="auto" w:fill="auto"/>
            <w:noWrap/>
          </w:tcPr>
          <w:p w:rsidR="00085B7B" w:rsidRPr="009548E1" w:rsidRDefault="00085B7B" w:rsidP="00085B7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85B7B" w:rsidRPr="009548E1" w:rsidRDefault="004E017E" w:rsidP="00085B7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5499</w:t>
            </w:r>
          </w:p>
        </w:tc>
      </w:tr>
      <w:tr w:rsidR="00D741E6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D741E6" w:rsidRPr="009548E1" w:rsidRDefault="00803004" w:rsidP="00085B7B">
            <w:r w:rsidRPr="009548E1">
              <w:t>NvBIR-</w:t>
            </w:r>
            <w:r w:rsidR="00085B7B" w:rsidRPr="009548E1">
              <w:t>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D741E6" w:rsidRPr="009548E1" w:rsidRDefault="00D741E6" w:rsidP="00085B7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D741E6" w:rsidRPr="009548E1" w:rsidRDefault="004E017E" w:rsidP="00085B7B">
            <w:pPr>
              <w:rPr>
                <w:color w:val="000000"/>
              </w:rPr>
            </w:pPr>
            <w:r w:rsidRPr="009548E1">
              <w:rPr>
                <w:color w:val="222222"/>
              </w:rPr>
              <w:t>NV10358</w:t>
            </w:r>
          </w:p>
        </w:tc>
      </w:tr>
      <w:tr w:rsidR="00011E6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t>Nv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rPr>
                <w:color w:val="222222"/>
              </w:rPr>
              <w:t>NV14467</w:t>
            </w:r>
          </w:p>
        </w:tc>
      </w:tr>
      <w:tr w:rsidR="00803004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03004" w:rsidRPr="009548E1" w:rsidRDefault="00803004" w:rsidP="00803004">
            <w:r w:rsidRPr="009548E1">
              <w:t>NvBIR-</w:t>
            </w:r>
            <w:r w:rsidR="00085B7B" w:rsidRPr="009548E1">
              <w:t>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03004" w:rsidRPr="009548E1" w:rsidRDefault="00803004" w:rsidP="0080300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3004" w:rsidRPr="009548E1" w:rsidRDefault="00011E60" w:rsidP="00803004">
            <w:pPr>
              <w:rPr>
                <w:color w:val="000000"/>
              </w:rPr>
            </w:pPr>
            <w:r w:rsidRPr="009548E1">
              <w:rPr>
                <w:color w:val="222222"/>
              </w:rPr>
              <w:t>NV50742</w:t>
            </w:r>
          </w:p>
        </w:tc>
      </w:tr>
      <w:tr w:rsidR="00803004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803004" w:rsidRPr="009548E1" w:rsidRDefault="00803004" w:rsidP="00803004">
            <w:r w:rsidRPr="009548E1">
              <w:t>NvBIR-</w:t>
            </w:r>
            <w:r w:rsidR="00085B7B" w:rsidRPr="009548E1">
              <w:t>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803004" w:rsidRPr="009548E1" w:rsidRDefault="00803004" w:rsidP="0080300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03004" w:rsidRPr="009548E1" w:rsidRDefault="00011E60" w:rsidP="00803004">
            <w:pPr>
              <w:rPr>
                <w:color w:val="000000"/>
              </w:rPr>
            </w:pPr>
            <w:r w:rsidRPr="009548E1">
              <w:rPr>
                <w:color w:val="222222"/>
              </w:rPr>
              <w:t>NV18397</w:t>
            </w:r>
          </w:p>
        </w:tc>
      </w:tr>
      <w:tr w:rsidR="004E017E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4E017E" w:rsidRPr="009548E1" w:rsidRDefault="004E017E" w:rsidP="004D11D9">
            <w:r w:rsidRPr="009548E1">
              <w:t>Nv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4E017E" w:rsidRPr="009548E1" w:rsidRDefault="004E017E" w:rsidP="004E017E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</w:tcPr>
          <w:p w:rsidR="004E017E" w:rsidRPr="009548E1" w:rsidRDefault="004D11D9" w:rsidP="004E017E">
            <w:r w:rsidRPr="009548E1">
              <w:rPr>
                <w:color w:val="222222"/>
              </w:rPr>
              <w:t>NV14469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NV26183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NV18809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NV22471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NV30942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10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NV31603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NvBIR-1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rPr>
                <w:color w:val="222222"/>
              </w:rPr>
              <w:t>NV23587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Ph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418030</w:t>
            </w:r>
          </w:p>
        </w:tc>
      </w:tr>
      <w:tr w:rsidR="00011E6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t>Ph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rPr>
                <w:color w:val="222222"/>
              </w:rPr>
              <w:t>PHUM253740</w:t>
            </w:r>
          </w:p>
        </w:tc>
      </w:tr>
      <w:tr w:rsidR="00011E6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t>Ph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rPr>
                <w:color w:val="222222"/>
              </w:rPr>
              <w:t>PHUM080100</w:t>
            </w:r>
          </w:p>
        </w:tc>
      </w:tr>
      <w:tr w:rsidR="00011E6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t>Rp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rPr>
                <w:color w:val="222222"/>
              </w:rPr>
              <w:t>RPRC001809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Rp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1720</w:t>
            </w:r>
          </w:p>
        </w:tc>
      </w:tr>
      <w:tr w:rsidR="00011E60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4D11D9">
            <w:r w:rsidRPr="009548E1">
              <w:t>Rp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</w:tcPr>
          <w:p w:rsidR="00011E60" w:rsidRPr="009548E1" w:rsidRDefault="004D11D9" w:rsidP="00011E60">
            <w:r w:rsidRPr="009548E1">
              <w:rPr>
                <w:color w:val="222222"/>
              </w:rPr>
              <w:t>RPRC007068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07518 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03040         </w:t>
            </w:r>
          </w:p>
        </w:tc>
      </w:tr>
      <w:tr w:rsidR="00D85336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D85336" w:rsidRPr="009548E1" w:rsidRDefault="00D85336" w:rsidP="004D11D9">
            <w:r w:rsidRPr="009548E1">
              <w:t>Sm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D85336" w:rsidRPr="009548E1" w:rsidRDefault="00D85336" w:rsidP="00D8533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D85336" w:rsidRPr="009548E1" w:rsidRDefault="00D85336" w:rsidP="004D11D9">
            <w:r w:rsidRPr="009548E1">
              <w:rPr>
                <w:color w:val="222222"/>
              </w:rPr>
              <w:t>SMAR002085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04880 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14324 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15763 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SmBI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SMAR000969         </w:t>
            </w:r>
          </w:p>
        </w:tc>
      </w:tr>
      <w:tr w:rsidR="00AA0ACC" w:rsidRPr="009548E1" w:rsidTr="00FA5FA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011E60">
            <w:r w:rsidRPr="009548E1">
              <w:t>Tc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EFA01269.1</w:t>
            </w:r>
          </w:p>
        </w:tc>
      </w:tr>
      <w:tr w:rsidR="00AA0ACC" w:rsidRPr="009548E1" w:rsidTr="00FA5FA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011E60">
            <w:r w:rsidRPr="009548E1">
              <w:t>Tc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5667.1</w:t>
            </w:r>
          </w:p>
        </w:tc>
      </w:tr>
      <w:tr w:rsidR="00AA0ACC" w:rsidRPr="009548E1" w:rsidTr="00FA5FA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D85336">
            <w:r w:rsidRPr="009548E1">
              <w:t>Tc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D8533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201643.1</w:t>
            </w:r>
          </w:p>
        </w:tc>
      </w:tr>
      <w:tr w:rsidR="00AA0ACC" w:rsidRPr="009548E1" w:rsidTr="00FA5FA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A0ACC" w:rsidRPr="009548E1" w:rsidRDefault="00AA0ACC" w:rsidP="004D11D9">
            <w:r w:rsidRPr="009548E1">
              <w:t>Tc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A0ACC" w:rsidRPr="009548E1" w:rsidRDefault="00AA0ACC" w:rsidP="00D8533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AA0ACC" w:rsidRPr="009548E1" w:rsidRDefault="00AA0ACC">
            <w:pPr>
              <w:rPr>
                <w:color w:val="000000"/>
              </w:rPr>
            </w:pPr>
            <w:r w:rsidRPr="009548E1">
              <w:rPr>
                <w:color w:val="000000"/>
              </w:rPr>
              <w:t>AEQ93553.1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7g0587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3g0489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6g0111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3g0757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58g00080        </w:t>
            </w:r>
          </w:p>
        </w:tc>
      </w:tr>
      <w:tr w:rsidR="00D85336" w:rsidRPr="009548E1" w:rsidTr="004A2B94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D85336" w:rsidRPr="009548E1" w:rsidRDefault="00D85336" w:rsidP="004D11D9">
            <w:r w:rsidRPr="009548E1">
              <w:t>TuBIR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D85336" w:rsidRPr="009548E1" w:rsidRDefault="00D85336" w:rsidP="00D85336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</w:tcPr>
          <w:p w:rsidR="00D85336" w:rsidRPr="009548E1" w:rsidRDefault="00D85336" w:rsidP="004D11D9">
            <w:r w:rsidRPr="009548E1">
              <w:rPr>
                <w:color w:val="222222"/>
              </w:rPr>
              <w:t>tetur45g0013</w:t>
            </w:r>
            <w:r w:rsidR="004D11D9" w:rsidRPr="009548E1">
              <w:rPr>
                <w:color w:val="222222"/>
              </w:rPr>
              <w:t>0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3g0984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3g0384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6g0341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0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8g0235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39g0077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lastRenderedPageBreak/>
              <w:t>TuBIR-1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1g1210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3g0985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12g0163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D85336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8g00890        </w:t>
            </w:r>
          </w:p>
        </w:tc>
      </w:tr>
      <w:tr w:rsidR="00011E60" w:rsidRPr="009548E1" w:rsidTr="00085B7B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011E60" w:rsidRPr="009548E1" w:rsidRDefault="00011E60" w:rsidP="00011E60">
            <w:r w:rsidRPr="009548E1">
              <w:t>TuBIR-1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011E60" w:rsidRPr="009548E1" w:rsidRDefault="00011E60" w:rsidP="00011E60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011E60" w:rsidRPr="009548E1" w:rsidRDefault="0001797F" w:rsidP="00011E60">
            <w:pPr>
              <w:rPr>
                <w:color w:val="000000"/>
              </w:rPr>
            </w:pPr>
            <w:r w:rsidRPr="009548E1">
              <w:rPr>
                <w:color w:val="222222"/>
              </w:rPr>
              <w:t xml:space="preserve">tetur07g02900        </w:t>
            </w:r>
          </w:p>
        </w:tc>
      </w:tr>
    </w:tbl>
    <w:p w:rsidR="00D741E6" w:rsidRPr="009548E1" w:rsidRDefault="00D741E6" w:rsidP="00EE0C3A">
      <w:pPr>
        <w:spacing w:line="480" w:lineRule="auto"/>
        <w:ind w:right="44"/>
        <w:rPr>
          <w:lang w:val="en-GB"/>
        </w:rPr>
      </w:pPr>
    </w:p>
    <w:p w:rsidR="00113FA4" w:rsidRPr="009548E1" w:rsidRDefault="00113FA4" w:rsidP="00113FA4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G. I35 Timp family sequences.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113FA4" w:rsidRPr="009548E1" w:rsidRDefault="00113FA4" w:rsidP="00700A08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700A08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9548E1" w:rsidP="00700A08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Ag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F10E9F" w:rsidP="00113FA4">
            <w:pPr>
              <w:rPr>
                <w:color w:val="000000"/>
              </w:rPr>
            </w:pPr>
            <w:r w:rsidRPr="009548E1">
              <w:t>AGAP003319</w:t>
            </w:r>
          </w:p>
        </w:tc>
      </w:tr>
      <w:tr w:rsidR="00966D85" w:rsidRPr="009548E1" w:rsidTr="0039441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966D85" w:rsidRPr="009548E1" w:rsidRDefault="00966D85" w:rsidP="00113FA4">
            <w:r w:rsidRPr="009548E1">
              <w:t>Am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966D85" w:rsidRPr="009548E1" w:rsidRDefault="00966D85" w:rsidP="00113FA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2313.1</w:t>
            </w:r>
          </w:p>
        </w:tc>
      </w:tr>
      <w:tr w:rsidR="00966D85" w:rsidRPr="009548E1" w:rsidTr="0039441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966D85" w:rsidRPr="009548E1" w:rsidRDefault="00966D85" w:rsidP="00113FA4">
            <w:r w:rsidRPr="009548E1">
              <w:t>Bm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966D85" w:rsidRPr="009548E1" w:rsidRDefault="00966D85" w:rsidP="00113FA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31914.1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Cf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F10E9F" w:rsidP="00113FA4">
            <w:pPr>
              <w:rPr>
                <w:color w:val="000000"/>
              </w:rPr>
            </w:pPr>
            <w:r w:rsidRPr="009548E1">
              <w:rPr>
                <w:color w:val="000000"/>
              </w:rPr>
              <w:t>CFLO13407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Dm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966D85" w:rsidP="00113FA4">
            <w:pPr>
              <w:rPr>
                <w:color w:val="000000"/>
              </w:rPr>
            </w:pPr>
            <w:r w:rsidRPr="009548E1">
              <w:rPr>
                <w:color w:val="000000"/>
              </w:rPr>
              <w:t>CAA08989.1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IsTIMP-1</w:t>
            </w:r>
          </w:p>
        </w:tc>
        <w:tc>
          <w:tcPr>
            <w:tcW w:w="3011" w:type="dxa"/>
            <w:shd w:val="clear" w:color="auto" w:fill="auto"/>
            <w:noWrap/>
          </w:tcPr>
          <w:p w:rsidR="00113FA4" w:rsidRPr="009548E1" w:rsidRDefault="00113FA4" w:rsidP="00113FA4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F10E9F" w:rsidP="00113FA4">
            <w:pPr>
              <w:rPr>
                <w:color w:val="000000"/>
              </w:rPr>
            </w:pPr>
            <w:r w:rsidRPr="009548E1">
              <w:t>ISCW005740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Sm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7264DF" w:rsidP="00113FA4">
            <w:pPr>
              <w:rPr>
                <w:color w:val="000000"/>
              </w:rPr>
            </w:pPr>
            <w:hyperlink r:id="rId9" w:history="1">
              <w:r w:rsidR="00F10E9F" w:rsidRPr="009548E1">
                <w:rPr>
                  <w:rStyle w:val="Hipervnculo"/>
                  <w:color w:val="auto"/>
                  <w:u w:val="none"/>
                  <w:shd w:val="clear" w:color="auto" w:fill="FFFFFF"/>
                </w:rPr>
                <w:t>SMAR0</w:t>
              </w:r>
            </w:hyperlink>
            <w:r w:rsidR="00F10E9F" w:rsidRPr="009548E1">
              <w:rPr>
                <w:rStyle w:val="Hipervnculo"/>
                <w:color w:val="auto"/>
                <w:u w:val="none"/>
                <w:shd w:val="clear" w:color="auto" w:fill="FFFFFF"/>
              </w:rPr>
              <w:t>15495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Tc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966D85" w:rsidP="00113FA4">
            <w:pPr>
              <w:rPr>
                <w:color w:val="000000"/>
              </w:rPr>
            </w:pPr>
            <w:r w:rsidRPr="009548E1">
              <w:rPr>
                <w:color w:val="000000"/>
              </w:rPr>
              <w:t>EFA12156.1</w:t>
            </w:r>
          </w:p>
        </w:tc>
      </w:tr>
      <w:tr w:rsidR="00113FA4" w:rsidRPr="009548E1" w:rsidTr="00700A08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13FA4" w:rsidRPr="009548E1" w:rsidRDefault="00113FA4" w:rsidP="00113FA4">
            <w:r w:rsidRPr="009548E1">
              <w:t>TuTIMP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13FA4" w:rsidRPr="009548E1" w:rsidRDefault="00113FA4" w:rsidP="00113FA4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113FA4" w:rsidRPr="009548E1" w:rsidRDefault="00F10E9F" w:rsidP="00113FA4">
            <w:r w:rsidRPr="009548E1">
              <w:rPr>
                <w:color w:val="333333"/>
              </w:rPr>
              <w:t>tetur28g00190</w:t>
            </w:r>
          </w:p>
        </w:tc>
      </w:tr>
    </w:tbl>
    <w:p w:rsidR="00113FA4" w:rsidRPr="009548E1" w:rsidRDefault="00113FA4" w:rsidP="00EE0C3A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rPr>
          <w:b/>
        </w:rPr>
      </w:pPr>
      <w:r w:rsidRPr="009548E1">
        <w:rPr>
          <w:b/>
        </w:rPr>
        <w:t xml:space="preserve">I. I51 Serine Carboxypeptidase </w:t>
      </w:r>
      <w:proofErr w:type="gramStart"/>
      <w:r w:rsidRPr="009548E1">
        <w:rPr>
          <w:b/>
        </w:rPr>
        <w:t>Y</w:t>
      </w:r>
      <w:proofErr w:type="gramEnd"/>
      <w:r w:rsidRPr="009548E1">
        <w:rPr>
          <w:b/>
        </w:rPr>
        <w:t xml:space="preserve"> inhibito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2977"/>
        <w:gridCol w:w="3118"/>
      </w:tblGrid>
      <w:tr w:rsidR="00EE0C3A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EE0C3A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EE0C3A" w:rsidRPr="009548E1" w:rsidRDefault="009548E1" w:rsidP="00973427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12962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02049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13036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08909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13427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03580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AgSCPYI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4A2B94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P000652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m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623194.2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m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DD51170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m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8702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p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BAH71163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p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BAH71516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p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9401.3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p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5285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Ap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6104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BF51354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2756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6491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2749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224.1</w:t>
            </w:r>
          </w:p>
        </w:tc>
      </w:tr>
      <w:tr w:rsidR="00966D85" w:rsidRPr="009548E1" w:rsidTr="003D467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Bm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32727.1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Cf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F940F1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FLO20344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lastRenderedPageBreak/>
              <w:t>Cf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F940F1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FLO20345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Cf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F940F1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FLO20733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9749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9539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2153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2074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9821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AG22206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AF51385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1964.1</w:t>
            </w:r>
          </w:p>
        </w:tc>
      </w:tr>
      <w:tr w:rsidR="00966D85" w:rsidRPr="009548E1" w:rsidTr="009C5A72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mSCPYI-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6902.1</w:t>
            </w:r>
          </w:p>
        </w:tc>
      </w:tr>
      <w:tr w:rsidR="00966D85" w:rsidRPr="009548E1" w:rsidTr="00734C6D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p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098.1</w:t>
            </w:r>
          </w:p>
        </w:tc>
      </w:tr>
      <w:tr w:rsidR="00966D85" w:rsidRPr="009548E1" w:rsidTr="00734C6D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p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254.1</w:t>
            </w:r>
          </w:p>
        </w:tc>
      </w:tr>
      <w:tr w:rsidR="00966D85" w:rsidRPr="009548E1" w:rsidTr="00734C6D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p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099.1</w:t>
            </w:r>
          </w:p>
        </w:tc>
      </w:tr>
      <w:tr w:rsidR="00966D85" w:rsidRPr="009548E1" w:rsidTr="00734C6D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Dp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1296.1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02921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17967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24097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17970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14710</w:t>
            </w:r>
          </w:p>
        </w:tc>
      </w:tr>
      <w:tr w:rsidR="00142D57" w:rsidRPr="009548E1" w:rsidTr="00142D57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Is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SCW021329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3131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952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976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3130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975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0974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3129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NvSCPYI-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V13295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Ph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415200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Ph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239560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Ph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UM580880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Rp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09156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Rp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07652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Rp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PRC012355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Sm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SMAR000748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Sm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0056A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SMAR009822      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200360.1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A03302.1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2374.2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2426.2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A03423.1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FA03424.1</w:t>
            </w:r>
          </w:p>
        </w:tc>
      </w:tr>
      <w:tr w:rsidR="00966D85" w:rsidRPr="009548E1" w:rsidTr="00CD63C4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966D85" w:rsidRPr="009548E1" w:rsidRDefault="00966D85" w:rsidP="00142D57">
            <w:r w:rsidRPr="009548E1">
              <w:t>TcSCPYI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966D85" w:rsidRPr="009548E1" w:rsidRDefault="00966D85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966D85" w:rsidRPr="009548E1" w:rsidRDefault="00966D85">
            <w:pPr>
              <w:rPr>
                <w:color w:val="000000"/>
              </w:rPr>
            </w:pPr>
            <w:r w:rsidRPr="009548E1">
              <w:rPr>
                <w:color w:val="000000"/>
              </w:rPr>
              <w:t>EEZ99758.1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TuSCPYI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26g01220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TuSCPYI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26g01230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TuSCPYI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26g00930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TuSCPYI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01g03240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lastRenderedPageBreak/>
              <w:t>TuSCPYI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2g04350      </w:t>
            </w:r>
          </w:p>
        </w:tc>
      </w:tr>
      <w:tr w:rsidR="00142D57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142D57" w:rsidP="00142D57">
            <w:r w:rsidRPr="009548E1">
              <w:t>TuSCPYI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142D57" w:rsidRPr="009548E1" w:rsidRDefault="00142D57" w:rsidP="00142D57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142D57" w:rsidRPr="009548E1" w:rsidRDefault="00842D68" w:rsidP="00142D57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0g04940      </w:t>
            </w:r>
          </w:p>
        </w:tc>
      </w:tr>
    </w:tbl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700A08" w:rsidRPr="009548E1" w:rsidRDefault="00700A08" w:rsidP="00700A08">
      <w:pPr>
        <w:spacing w:line="480" w:lineRule="auto"/>
        <w:rPr>
          <w:b/>
        </w:rPr>
      </w:pPr>
      <w:r w:rsidRPr="009548E1">
        <w:rPr>
          <w:b/>
        </w:rPr>
        <w:t>I. I63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2977"/>
        <w:gridCol w:w="3118"/>
      </w:tblGrid>
      <w:tr w:rsidR="00700A08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Protein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Organis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9548E1" w:rsidP="00700A08">
            <w:pPr>
              <w:ind w:right="44"/>
              <w:rPr>
                <w:b/>
                <w:lang w:val="en-GB"/>
              </w:rPr>
            </w:pPr>
            <w:r w:rsidRPr="009548E1">
              <w:rPr>
                <w:b/>
                <w:lang w:val="en-GB"/>
              </w:rPr>
              <w:t>Accession number/Gene model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ApLec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0803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D11D9">
            <w:r w:rsidRPr="009548E1">
              <w:t>ApLec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AF3FA9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623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ApLec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0366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ApLec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BAH7079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ApLec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5032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ApLec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610.3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S9374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518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2332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FH0354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FH0354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923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DV3720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mLec-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X61618.3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BAD5143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1806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D9952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F5132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342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Y5575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DV3709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M5263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F51471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F51469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1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Z9437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BAA12071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EN94442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Y5487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273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L90840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HN54242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F53047.2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T4910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GB9360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2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AT4913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3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CAB5320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3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BV82230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403CE9">
            <w:r w:rsidRPr="009548E1">
              <w:t>DmLec-3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73202" w:rsidRPr="009548E1" w:rsidRDefault="00273202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ACL8692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503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lastRenderedPageBreak/>
              <w:t>DpLec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303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042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2991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672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450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305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012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312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810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307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078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112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08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292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555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9792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648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1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703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1126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108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6786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4454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6445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107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109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8110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503.1</w:t>
            </w:r>
          </w:p>
        </w:tc>
      </w:tr>
      <w:tr w:rsidR="00273202" w:rsidRPr="009548E1" w:rsidTr="009F1F1F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t>DpLec-2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</w:tcPr>
          <w:p w:rsidR="00273202" w:rsidRPr="009548E1" w:rsidRDefault="00273202" w:rsidP="00700A08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6648.1</w:t>
            </w:r>
          </w:p>
        </w:tc>
      </w:tr>
      <w:tr w:rsidR="002F40AE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2F40AE" w:rsidRPr="009548E1" w:rsidRDefault="002F40AE" w:rsidP="004D11D9">
            <w:r w:rsidRPr="009548E1">
              <w:t>SmLec-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2F40AE" w:rsidRPr="009548E1" w:rsidRDefault="002F40AE" w:rsidP="002F40A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2F40AE" w:rsidRPr="009548E1" w:rsidRDefault="007264DF" w:rsidP="004D11D9">
            <w:hyperlink r:id="rId10" w:history="1">
              <w:r w:rsidR="002F40AE" w:rsidRPr="009548E1">
                <w:rPr>
                  <w:rStyle w:val="Hipervnculo"/>
                  <w:color w:val="auto"/>
                  <w:u w:val="none"/>
                  <w:shd w:val="clear" w:color="auto" w:fill="FFFFFF"/>
                </w:rPr>
                <w:t>SMAR004728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00C6E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MAR010033        </w:t>
            </w:r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1" w:history="1">
              <w:r w:rsidR="00700C6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12094</w:t>
              </w:r>
            </w:hyperlink>
          </w:p>
        </w:tc>
      </w:tr>
      <w:tr w:rsidR="00BD187F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BD187F" w:rsidRPr="009548E1" w:rsidRDefault="00BD187F" w:rsidP="004D11D9">
            <w:r w:rsidRPr="009548E1">
              <w:t>SmLec-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BD187F" w:rsidRPr="009548E1" w:rsidRDefault="00BD187F" w:rsidP="00BD187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BD187F" w:rsidRPr="009548E1" w:rsidRDefault="007264DF" w:rsidP="00BD187F">
            <w:hyperlink r:id="rId12" w:history="1">
              <w:r w:rsidR="00BD187F" w:rsidRPr="009548E1">
                <w:rPr>
                  <w:rStyle w:val="Hipervnculo"/>
                  <w:color w:val="auto"/>
                  <w:u w:val="none"/>
                  <w:shd w:val="clear" w:color="auto" w:fill="FFFFFF"/>
                </w:rPr>
                <w:t>SMAR005267</w:t>
              </w:r>
            </w:hyperlink>
          </w:p>
        </w:tc>
      </w:tr>
      <w:tr w:rsidR="00700C6E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>SmLec-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C6E" w:rsidRPr="009548E1" w:rsidRDefault="00700C6E" w:rsidP="00700C6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 xml:space="preserve">SMAR013259 </w:t>
            </w:r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3" w:history="1">
              <w:r w:rsidR="002F40A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7751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4" w:history="1">
              <w:r w:rsidR="00700C6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5914</w:t>
              </w:r>
            </w:hyperlink>
          </w:p>
        </w:tc>
      </w:tr>
      <w:tr w:rsidR="00403CE9" w:rsidRPr="009548E1" w:rsidTr="00700C6E">
        <w:trPr>
          <w:trHeight w:val="163"/>
        </w:trPr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5" w:history="1">
              <w:r w:rsidR="00BD187F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9658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6" w:history="1">
              <w:r w:rsidR="00BD187F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8714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00C6E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MAR010073        </w:t>
            </w:r>
          </w:p>
        </w:tc>
      </w:tr>
      <w:tr w:rsidR="00700C6E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>SmLec-1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C6E" w:rsidRPr="009548E1" w:rsidRDefault="00700C6E" w:rsidP="00700C6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>SMAR006202</w:t>
            </w:r>
          </w:p>
        </w:tc>
      </w:tr>
      <w:tr w:rsidR="00700C6E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>SmLec-1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C6E" w:rsidRPr="009548E1" w:rsidRDefault="00700C6E" w:rsidP="00700C6E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C6E" w:rsidRPr="009548E1" w:rsidRDefault="00700C6E" w:rsidP="004D11D9">
            <w:r w:rsidRPr="009548E1">
              <w:t>SMAR002047</w:t>
            </w:r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7" w:history="1">
              <w:r w:rsidR="00700C6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4729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8" w:history="1">
              <w:r w:rsidR="002F40A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7754</w:t>
              </w:r>
            </w:hyperlink>
          </w:p>
        </w:tc>
      </w:tr>
      <w:tr w:rsidR="00BD187F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BD187F" w:rsidRPr="009548E1" w:rsidRDefault="00BD187F" w:rsidP="004D11D9">
            <w:r w:rsidRPr="009548E1">
              <w:t>SmLec-15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BD187F" w:rsidRPr="009548E1" w:rsidRDefault="00BD187F" w:rsidP="00BD187F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BD187F" w:rsidRPr="009548E1" w:rsidRDefault="007264DF" w:rsidP="00BD187F">
            <w:hyperlink r:id="rId19" w:history="1">
              <w:r w:rsidR="00BD187F" w:rsidRPr="009548E1">
                <w:rPr>
                  <w:rStyle w:val="Hipervnculo"/>
                  <w:color w:val="auto"/>
                  <w:u w:val="none"/>
                  <w:shd w:val="clear" w:color="auto" w:fill="FFFFFF"/>
                </w:rPr>
                <w:t>SMAR004884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6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00C6E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MAR013086        </w:t>
            </w:r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7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00C6E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MAR011363        </w:t>
            </w:r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8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0" w:history="1">
              <w:r w:rsidR="00700C6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13084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19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1" w:history="1">
              <w:r w:rsidR="00700C6E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14727</w:t>
              </w:r>
            </w:hyperlink>
          </w:p>
        </w:tc>
      </w:tr>
      <w:tr w:rsidR="00403CE9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403CE9" w:rsidP="00403CE9">
            <w:r w:rsidRPr="009548E1">
              <w:t>SmLec-20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403CE9" w:rsidRPr="009548E1" w:rsidRDefault="00403CE9" w:rsidP="00403CE9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403CE9" w:rsidRPr="009548E1" w:rsidRDefault="007264DF" w:rsidP="00403CE9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2" w:history="1">
              <w:r w:rsidR="00BD187F" w:rsidRPr="009548E1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SMAR002311</w:t>
              </w:r>
            </w:hyperlink>
          </w:p>
        </w:tc>
      </w:tr>
      <w:tr w:rsidR="00700A08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700A08" w:rsidP="00700A08">
            <w:r w:rsidRPr="009548E1">
              <w:lastRenderedPageBreak/>
              <w:t>TuLec-</w:t>
            </w:r>
            <w:r w:rsidR="00CD3CE1" w:rsidRPr="009548E1">
              <w:t>1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2F40AE" w:rsidP="00700A08">
            <w:pPr>
              <w:pStyle w:val="HTMLconformatoprevi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3g01750      </w:t>
            </w:r>
          </w:p>
        </w:tc>
      </w:tr>
      <w:tr w:rsidR="00700A08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700A08" w:rsidP="00700A08">
            <w:r w:rsidRPr="009548E1">
              <w:t>TuLec-</w:t>
            </w:r>
            <w:r w:rsidR="00CD3CE1" w:rsidRPr="009548E1">
              <w:t>2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2F40AE" w:rsidP="00700A0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02g12240      </w:t>
            </w:r>
          </w:p>
        </w:tc>
      </w:tr>
      <w:tr w:rsidR="00700A08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700A08" w:rsidP="00700A08">
            <w:r w:rsidRPr="009548E1">
              <w:t>TuLec-</w:t>
            </w:r>
            <w:r w:rsidR="00CD3CE1" w:rsidRPr="009548E1">
              <w:t>3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2F40AE" w:rsidP="00700A0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7g03220      </w:t>
            </w:r>
          </w:p>
        </w:tc>
      </w:tr>
      <w:tr w:rsidR="00700A08" w:rsidRPr="009548E1" w:rsidTr="00700A08">
        <w:tc>
          <w:tcPr>
            <w:tcW w:w="1413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700A08" w:rsidP="00700A08">
            <w:r w:rsidRPr="009548E1">
              <w:t>TuLec-</w:t>
            </w:r>
            <w:r w:rsidR="00CD3CE1" w:rsidRPr="009548E1">
              <w:t>4</w:t>
            </w:r>
          </w:p>
        </w:tc>
        <w:tc>
          <w:tcPr>
            <w:tcW w:w="2977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:rsidR="00700A08" w:rsidRPr="009548E1" w:rsidRDefault="00700A08" w:rsidP="00700A08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118" w:type="dxa"/>
            <w:shd w:val="clear" w:color="auto" w:fill="auto"/>
            <w:tcMar>
              <w:left w:w="28" w:type="dxa"/>
              <w:right w:w="0" w:type="dxa"/>
            </w:tcMar>
          </w:tcPr>
          <w:p w:rsidR="00700A08" w:rsidRPr="009548E1" w:rsidRDefault="002F40AE" w:rsidP="00700A08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 w:rsidRPr="009548E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etur17g03290      </w:t>
            </w:r>
          </w:p>
        </w:tc>
      </w:tr>
    </w:tbl>
    <w:p w:rsidR="00700A08" w:rsidRPr="009548E1" w:rsidRDefault="00700A08" w:rsidP="00700A08">
      <w:pPr>
        <w:spacing w:line="480" w:lineRule="auto"/>
        <w:ind w:right="44"/>
        <w:rPr>
          <w:lang w:val="en-GB"/>
        </w:rPr>
      </w:pPr>
    </w:p>
    <w:p w:rsidR="00EE0C3A" w:rsidRPr="009548E1" w:rsidRDefault="00EE0C3A" w:rsidP="00EE0C3A">
      <w:pPr>
        <w:spacing w:line="480" w:lineRule="auto"/>
        <w:ind w:right="44"/>
        <w:rPr>
          <w:lang w:val="en-GB"/>
        </w:rPr>
      </w:pPr>
    </w:p>
    <w:p w:rsidR="00F84D1A" w:rsidRPr="009548E1" w:rsidRDefault="00F84D1A" w:rsidP="00F84D1A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G. I87 sequences.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F84D1A" w:rsidRPr="009548E1" w:rsidRDefault="00F84D1A" w:rsidP="00613C7D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613C7D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9548E1" w:rsidP="00613C7D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84D1A" w:rsidRPr="009548E1" w:rsidRDefault="00F84D1A" w:rsidP="00F84D1A">
            <w:r w:rsidRPr="009548E1">
              <w:t>Ag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F84D1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B1053E" w:rsidP="002F40AE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4871</w:t>
            </w:r>
          </w:p>
        </w:tc>
      </w:tr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84D1A" w:rsidRPr="009548E1" w:rsidRDefault="00F84D1A" w:rsidP="00F84D1A">
            <w:r w:rsidRPr="009548E1">
              <w:t>Ag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F84D1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B1053E" w:rsidP="00F84D1A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3352</w:t>
            </w:r>
          </w:p>
        </w:tc>
      </w:tr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84D1A" w:rsidRPr="009548E1" w:rsidRDefault="00F84D1A" w:rsidP="00F84D1A">
            <w:r w:rsidRPr="009548E1">
              <w:t>Ag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F84D1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FD54C1" w:rsidP="00F84D1A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9439</w:t>
            </w:r>
          </w:p>
        </w:tc>
      </w:tr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84D1A" w:rsidRPr="009548E1" w:rsidRDefault="00F84D1A" w:rsidP="00F84D1A">
            <w:r w:rsidRPr="009548E1">
              <w:t>Ag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F84D1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FD54C1" w:rsidP="00F84D1A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9323</w:t>
            </w:r>
          </w:p>
        </w:tc>
      </w:tr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F84D1A" w:rsidRPr="009548E1" w:rsidRDefault="00F84D1A" w:rsidP="00F84D1A">
            <w:r w:rsidRPr="009548E1">
              <w:t>Ag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F84D1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FD54C1" w:rsidP="00F84D1A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7494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5717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8845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395784.2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59391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611149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624330.3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AmBand7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610674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813.2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4404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498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19688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1716.2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F84D1A">
            <w:r w:rsidRPr="009548E1">
              <w:t>Ap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F84D1A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55675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Bm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32048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Bm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32882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Bm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040289.1</w:t>
            </w:r>
          </w:p>
        </w:tc>
      </w:tr>
      <w:tr w:rsidR="00273202" w:rsidRPr="009548E1" w:rsidTr="00DA200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Bm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9936.1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Cf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F61B5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20707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Cf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F61B5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20707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Cf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F61B5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23214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61420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996512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573357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731667.2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87292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62246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61161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63012.2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mBand7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477358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lastRenderedPageBreak/>
              <w:t>DmBand7-10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097371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pBand7-1</w:t>
            </w:r>
          </w:p>
        </w:tc>
        <w:tc>
          <w:tcPr>
            <w:tcW w:w="3011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5897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pBand7-2</w:t>
            </w:r>
          </w:p>
        </w:tc>
        <w:tc>
          <w:tcPr>
            <w:tcW w:w="3011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5707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pBand7-3</w:t>
            </w:r>
          </w:p>
        </w:tc>
        <w:tc>
          <w:tcPr>
            <w:tcW w:w="3011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9890.1</w:t>
            </w:r>
          </w:p>
        </w:tc>
      </w:tr>
      <w:tr w:rsidR="00273202" w:rsidRPr="009548E1" w:rsidTr="00F0155E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DpBand7-4</w:t>
            </w:r>
          </w:p>
        </w:tc>
        <w:tc>
          <w:tcPr>
            <w:tcW w:w="3011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7060.1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1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2156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2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3233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3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2132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4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9104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5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6005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6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797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7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6037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8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1788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IsBand7-9</w:t>
            </w:r>
          </w:p>
        </w:tc>
        <w:tc>
          <w:tcPr>
            <w:tcW w:w="3011" w:type="dxa"/>
            <w:shd w:val="clear" w:color="auto" w:fill="auto"/>
            <w:noWrap/>
          </w:tcPr>
          <w:p w:rsidR="00AC242B" w:rsidRPr="009548E1" w:rsidRDefault="00AC242B" w:rsidP="00AC242B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F26253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21457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Nv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NV14377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Nv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NV10014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Nv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NV13699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Nv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NV10743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Ph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58222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Ph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49122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Ph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47522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Ph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11589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Ph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50738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3343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3548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334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816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146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2129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RpBand7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9384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Sm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4199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Sm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4891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Sm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4602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Sm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8880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Sm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B77C4D" w:rsidP="00AC242B">
            <w:pPr>
              <w:rPr>
                <w:color w:val="000000"/>
              </w:rPr>
            </w:pPr>
            <w:r w:rsidRPr="009548E1">
              <w:rPr>
                <w:color w:val="222222"/>
              </w:rPr>
              <w:t>SMAR001126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1694.2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1747.1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1473.1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5784.1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74606.1</w:t>
            </w:r>
          </w:p>
        </w:tc>
      </w:tr>
      <w:tr w:rsidR="00273202" w:rsidRPr="009548E1" w:rsidTr="00B71342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273202" w:rsidRPr="009548E1" w:rsidRDefault="00273202" w:rsidP="00AC242B">
            <w:r w:rsidRPr="009548E1">
              <w:t>Tc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273202" w:rsidRPr="009548E1" w:rsidRDefault="00273202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273202" w:rsidRPr="009548E1" w:rsidRDefault="00273202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4845.1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17072" w:rsidP="00AC242B">
            <w:r w:rsidRPr="009548E1">
              <w:rPr>
                <w:color w:val="222222"/>
              </w:rPr>
              <w:t xml:space="preserve">tetur12g0049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10g0243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17072" w:rsidP="00AC242B">
            <w:r w:rsidRPr="009548E1">
              <w:rPr>
                <w:color w:val="222222"/>
              </w:rPr>
              <w:t xml:space="preserve">tetur12g0436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14g0172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lastRenderedPageBreak/>
              <w:t>TuBand7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02g0206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17072" w:rsidP="00AC242B">
            <w:r w:rsidRPr="009548E1">
              <w:rPr>
                <w:color w:val="222222"/>
              </w:rPr>
              <w:t xml:space="preserve">tetur17g0112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17g0113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01g1395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17072" w:rsidP="00AC242B">
            <w:r w:rsidRPr="009548E1">
              <w:rPr>
                <w:color w:val="222222"/>
              </w:rPr>
              <w:t xml:space="preserve">tetur17g0114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0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17072" w:rsidP="00AC242B">
            <w:r w:rsidRPr="009548E1">
              <w:rPr>
                <w:color w:val="222222"/>
              </w:rPr>
              <w:t xml:space="preserve">tetur06g0626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18g03240     </w:t>
            </w:r>
            <w:r w:rsidRPr="009548E1">
              <w:rPr>
                <w:color w:val="222222"/>
                <w:highlight w:val="yellow"/>
              </w:rPr>
              <w:t xml:space="preserve">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38337E" w:rsidP="00AC242B">
            <w:r w:rsidRPr="009548E1">
              <w:rPr>
                <w:color w:val="222222"/>
              </w:rPr>
              <w:t xml:space="preserve">tetur19g0075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A57B8C" w:rsidP="00AC242B">
            <w:r w:rsidRPr="009548E1">
              <w:rPr>
                <w:color w:val="222222"/>
              </w:rPr>
              <w:t xml:space="preserve">tetur02g04520      </w:t>
            </w:r>
          </w:p>
        </w:tc>
      </w:tr>
      <w:tr w:rsidR="00AC242B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AC242B" w:rsidRPr="009548E1" w:rsidRDefault="00AC242B" w:rsidP="00AC242B">
            <w:r w:rsidRPr="009548E1">
              <w:t>TuBand7-1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AC242B" w:rsidRPr="009548E1" w:rsidRDefault="00AC242B" w:rsidP="00AC242B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AC242B" w:rsidRPr="009548E1" w:rsidRDefault="0038337E" w:rsidP="00AC242B">
            <w:r w:rsidRPr="009548E1">
              <w:rPr>
                <w:color w:val="222222"/>
              </w:rPr>
              <w:t xml:space="preserve">tetur07g07030      </w:t>
            </w:r>
          </w:p>
        </w:tc>
      </w:tr>
    </w:tbl>
    <w:p w:rsidR="00F84D1A" w:rsidRPr="009548E1" w:rsidRDefault="00F84D1A" w:rsidP="00F84D1A">
      <w:pPr>
        <w:spacing w:line="480" w:lineRule="auto"/>
        <w:rPr>
          <w:b/>
          <w:lang w:val="it-IT"/>
        </w:rPr>
      </w:pPr>
    </w:p>
    <w:p w:rsidR="00F84D1A" w:rsidRPr="009548E1" w:rsidRDefault="00F84D1A" w:rsidP="00F84D1A">
      <w:pPr>
        <w:spacing w:line="480" w:lineRule="auto"/>
        <w:rPr>
          <w:b/>
          <w:lang w:val="it-IT"/>
        </w:rPr>
      </w:pPr>
      <w:r w:rsidRPr="009548E1">
        <w:rPr>
          <w:b/>
          <w:lang w:val="it-IT"/>
        </w:rPr>
        <w:t>G. I93 sequences.</w:t>
      </w: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3011"/>
        <w:gridCol w:w="3060"/>
      </w:tblGrid>
      <w:tr w:rsidR="00F84D1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F84D1A" w:rsidRPr="009548E1" w:rsidRDefault="00F84D1A" w:rsidP="00613C7D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Protein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F84D1A" w:rsidRPr="009548E1" w:rsidRDefault="00F84D1A" w:rsidP="00613C7D">
            <w:pPr>
              <w:rPr>
                <w:b/>
                <w:iCs/>
                <w:color w:val="000000"/>
              </w:rPr>
            </w:pPr>
            <w:r w:rsidRPr="009548E1">
              <w:rPr>
                <w:b/>
                <w:iCs/>
                <w:color w:val="000000"/>
              </w:rPr>
              <w:t>Organism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F84D1A" w:rsidRPr="009548E1" w:rsidRDefault="009548E1" w:rsidP="00613C7D">
            <w:pPr>
              <w:rPr>
                <w:b/>
                <w:color w:val="000000"/>
              </w:rPr>
            </w:pPr>
            <w:r w:rsidRPr="009548E1">
              <w:rPr>
                <w:b/>
                <w:color w:val="000000"/>
              </w:rPr>
              <w:t>Accession number/Gene model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8871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10442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11379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6631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0303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Ag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nopheles gambi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E459CC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AGAP008625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m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59293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m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613539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m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4530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m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63975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m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Apis mellifer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6557894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p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51740.2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p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8372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p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color w:val="FF0000"/>
                <w:lang w:val="en-GB"/>
              </w:rPr>
            </w:pPr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1943859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Ap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color w:val="FF0000"/>
                <w:lang w:val="en-GB"/>
              </w:rPr>
            </w:pPr>
            <w:bookmarkStart w:id="4" w:name="_GoBack"/>
            <w:bookmarkEnd w:id="4"/>
            <w:r w:rsidRPr="009548E1">
              <w:rPr>
                <w:i/>
              </w:rPr>
              <w:t>Acyrthosiphon pis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86524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Bm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7411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Bm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6317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Bm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9280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Bm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3924.1</w:t>
            </w:r>
          </w:p>
        </w:tc>
      </w:tr>
      <w:tr w:rsidR="00107BE4" w:rsidRPr="009548E1" w:rsidTr="006A086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Bm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Bombyx mor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4923982.1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7421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2283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21130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5364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5916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22144</w:t>
            </w:r>
          </w:p>
        </w:tc>
      </w:tr>
      <w:tr w:rsidR="00613C7D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613C7D" w:rsidRPr="009548E1" w:rsidRDefault="00613C7D" w:rsidP="00613C7D">
            <w:r w:rsidRPr="009548E1">
              <w:t>CfFz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613C7D" w:rsidRPr="009548E1" w:rsidRDefault="00613C7D" w:rsidP="00613C7D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Camponotus florid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613C7D" w:rsidRPr="009548E1" w:rsidRDefault="008F3F9B" w:rsidP="00613C7D">
            <w:pPr>
              <w:rPr>
                <w:color w:val="000000"/>
              </w:rPr>
            </w:pPr>
            <w:r w:rsidRPr="009548E1">
              <w:rPr>
                <w:color w:val="222222"/>
              </w:rPr>
              <w:t>CFLO17965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2030476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727170.2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lastRenderedPageBreak/>
              <w:t>Dm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62037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84760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245577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610297.2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mFz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613C7D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Drosophila melanogast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609130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1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90356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2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6266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3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7638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4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80809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5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0349.1</w:t>
            </w:r>
          </w:p>
        </w:tc>
      </w:tr>
      <w:tr w:rsidR="00107BE4" w:rsidRPr="009548E1" w:rsidTr="0003638C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t>DpFz-6</w:t>
            </w:r>
          </w:p>
        </w:tc>
        <w:tc>
          <w:tcPr>
            <w:tcW w:w="3011" w:type="dxa"/>
            <w:shd w:val="clear" w:color="auto" w:fill="auto"/>
            <w:noWrap/>
          </w:tcPr>
          <w:p w:rsidR="00107BE4" w:rsidRPr="009548E1" w:rsidRDefault="00107BE4" w:rsidP="00613C7D">
            <w:r w:rsidRPr="009548E1">
              <w:rPr>
                <w:i/>
                <w:lang w:val="en-GB"/>
              </w:rPr>
              <w:t>Daphnia pulex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EFX79362.1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IsFz-1</w:t>
            </w:r>
          </w:p>
        </w:tc>
        <w:tc>
          <w:tcPr>
            <w:tcW w:w="3011" w:type="dxa"/>
            <w:shd w:val="clear" w:color="auto" w:fill="auto"/>
            <w:noWrap/>
          </w:tcPr>
          <w:p w:rsidR="00C268DA" w:rsidRPr="009548E1" w:rsidRDefault="00C268DA" w:rsidP="00C268DA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3981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IsFz-2</w:t>
            </w:r>
          </w:p>
        </w:tc>
        <w:tc>
          <w:tcPr>
            <w:tcW w:w="3011" w:type="dxa"/>
            <w:shd w:val="clear" w:color="auto" w:fill="auto"/>
            <w:noWrap/>
          </w:tcPr>
          <w:p w:rsidR="00C268DA" w:rsidRPr="009548E1" w:rsidRDefault="00C268DA" w:rsidP="00C268DA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16122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IsFz-3</w:t>
            </w:r>
          </w:p>
        </w:tc>
        <w:tc>
          <w:tcPr>
            <w:tcW w:w="3011" w:type="dxa"/>
            <w:shd w:val="clear" w:color="auto" w:fill="auto"/>
            <w:noWrap/>
          </w:tcPr>
          <w:p w:rsidR="00C268DA" w:rsidRPr="009548E1" w:rsidRDefault="00C268DA" w:rsidP="00C268DA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4077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IsFz-4</w:t>
            </w:r>
          </w:p>
        </w:tc>
        <w:tc>
          <w:tcPr>
            <w:tcW w:w="3011" w:type="dxa"/>
            <w:shd w:val="clear" w:color="auto" w:fill="auto"/>
            <w:noWrap/>
          </w:tcPr>
          <w:p w:rsidR="00C268DA" w:rsidRPr="009548E1" w:rsidRDefault="00C268DA" w:rsidP="00C268DA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03177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IsFz-5</w:t>
            </w:r>
          </w:p>
        </w:tc>
        <w:tc>
          <w:tcPr>
            <w:tcW w:w="3011" w:type="dxa"/>
            <w:shd w:val="clear" w:color="auto" w:fill="auto"/>
            <w:noWrap/>
          </w:tcPr>
          <w:p w:rsidR="00C268DA" w:rsidRPr="009548E1" w:rsidRDefault="00C268DA" w:rsidP="00C268DA">
            <w:pPr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Ixodes scapular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ISCW021763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3851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8922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6169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145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2697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Nv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 xml:space="preserve">Nasonia vitripennis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C727CE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NV11077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44066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18813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07451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02469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00043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Ph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Pediculus human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PHUM45489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0842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4621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0306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0610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12094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Rp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US"/>
              </w:rPr>
            </w:pPr>
            <w:r w:rsidRPr="009548E1">
              <w:rPr>
                <w:i/>
                <w:lang w:val="en-US"/>
              </w:rPr>
              <w:t>Rhodnius prolixu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pPr>
              <w:rPr>
                <w:color w:val="000000"/>
              </w:rPr>
            </w:pPr>
            <w:r w:rsidRPr="009548E1">
              <w:rPr>
                <w:color w:val="222222"/>
              </w:rPr>
              <w:t>RPRC004966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13121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12389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14833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07293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09650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15318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08785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8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03941</w:t>
            </w:r>
          </w:p>
        </w:tc>
      </w:tr>
      <w:tr w:rsidR="00C268DA" w:rsidRPr="009548E1" w:rsidTr="0057782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SmFz-9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 xml:space="preserve">Strigamia </w:t>
            </w:r>
            <w:r w:rsidR="00A02AEA" w:rsidRPr="009548E1">
              <w:rPr>
                <w:i/>
                <w:lang w:val="en-GB"/>
              </w:rPr>
              <w:t>maritima</w:t>
            </w:r>
          </w:p>
        </w:tc>
        <w:tc>
          <w:tcPr>
            <w:tcW w:w="3060" w:type="dxa"/>
            <w:shd w:val="clear" w:color="auto" w:fill="auto"/>
            <w:noWrap/>
          </w:tcPr>
          <w:p w:rsidR="00C268DA" w:rsidRPr="009548E1" w:rsidRDefault="00EF6B8A" w:rsidP="00C268DA">
            <w:r w:rsidRPr="009548E1">
              <w:rPr>
                <w:color w:val="222222"/>
              </w:rPr>
              <w:t>SMAR004227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t>Tc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NP_001164247.1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t>Tc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967603.1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lastRenderedPageBreak/>
              <w:t>Tc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7743.1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t>Tc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9427.1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t>Tc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6961.1</w:t>
            </w:r>
          </w:p>
        </w:tc>
      </w:tr>
      <w:tr w:rsidR="00107BE4" w:rsidRPr="009548E1" w:rsidTr="00723491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107BE4" w:rsidRPr="009548E1" w:rsidRDefault="00107BE4" w:rsidP="00C268DA">
            <w:r w:rsidRPr="009548E1">
              <w:t>Tc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107BE4" w:rsidRPr="009548E1" w:rsidRDefault="00107BE4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ribolium castane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107BE4" w:rsidRPr="009548E1" w:rsidRDefault="00107BE4">
            <w:pPr>
              <w:rPr>
                <w:color w:val="000000"/>
              </w:rPr>
            </w:pPr>
            <w:r w:rsidRPr="009548E1">
              <w:rPr>
                <w:color w:val="000000"/>
              </w:rPr>
              <w:t>XP_008190828.1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1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11g0185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2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20g0014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3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09g0378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4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20g0106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5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03g0245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6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11g01770       </w:t>
            </w:r>
          </w:p>
        </w:tc>
      </w:tr>
      <w:tr w:rsidR="00C268DA" w:rsidRPr="009548E1" w:rsidTr="00613C7D">
        <w:trPr>
          <w:trHeight w:val="300"/>
        </w:trPr>
        <w:tc>
          <w:tcPr>
            <w:tcW w:w="1417" w:type="dxa"/>
            <w:shd w:val="clear" w:color="auto" w:fill="auto"/>
            <w:noWrap/>
          </w:tcPr>
          <w:p w:rsidR="00C268DA" w:rsidRPr="009548E1" w:rsidRDefault="00C268DA" w:rsidP="00C268DA">
            <w:r w:rsidRPr="009548E1">
              <w:t>TuFz-7</w:t>
            </w:r>
          </w:p>
        </w:tc>
        <w:tc>
          <w:tcPr>
            <w:tcW w:w="3011" w:type="dxa"/>
            <w:shd w:val="clear" w:color="auto" w:fill="auto"/>
            <w:noWrap/>
            <w:vAlign w:val="center"/>
          </w:tcPr>
          <w:p w:rsidR="00C268DA" w:rsidRPr="009548E1" w:rsidRDefault="00C268DA" w:rsidP="00C268DA">
            <w:pPr>
              <w:ind w:right="44"/>
              <w:rPr>
                <w:i/>
                <w:lang w:val="en-GB"/>
              </w:rPr>
            </w:pPr>
            <w:r w:rsidRPr="009548E1">
              <w:rPr>
                <w:i/>
                <w:lang w:val="en-GB"/>
              </w:rPr>
              <w:t>Tetranychus urtica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C268DA" w:rsidRPr="009548E1" w:rsidRDefault="00EF6B8A" w:rsidP="00C268DA">
            <w:r w:rsidRPr="009548E1">
              <w:rPr>
                <w:color w:val="222222"/>
              </w:rPr>
              <w:t xml:space="preserve">tetur10g05360       </w:t>
            </w:r>
          </w:p>
        </w:tc>
      </w:tr>
    </w:tbl>
    <w:p w:rsidR="0080237A" w:rsidRPr="009548E1" w:rsidRDefault="0080237A"/>
    <w:sectPr w:rsidR="0080237A" w:rsidRPr="009548E1" w:rsidSect="00973427">
      <w:footerReference w:type="even" r:id="rId23"/>
      <w:pgSz w:w="11906" w:h="16838" w:code="9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4DF" w:rsidRDefault="007264DF">
      <w:r>
        <w:separator/>
      </w:r>
    </w:p>
  </w:endnote>
  <w:endnote w:type="continuationSeparator" w:id="0">
    <w:p w:rsidR="007264DF" w:rsidRDefault="00726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4DF" w:rsidRDefault="007264DF" w:rsidP="0097342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264DF" w:rsidRDefault="007264DF" w:rsidP="0097342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4DF" w:rsidRDefault="007264DF">
      <w:r>
        <w:separator/>
      </w:r>
    </w:p>
  </w:footnote>
  <w:footnote w:type="continuationSeparator" w:id="0">
    <w:p w:rsidR="007264DF" w:rsidRDefault="00726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8683A"/>
    <w:multiLevelType w:val="hybridMultilevel"/>
    <w:tmpl w:val="5D3C49C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414C4A"/>
    <w:multiLevelType w:val="hybridMultilevel"/>
    <w:tmpl w:val="078CCD3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7C42D1"/>
    <w:multiLevelType w:val="hybridMultilevel"/>
    <w:tmpl w:val="655CE43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C3A"/>
    <w:rsid w:val="00011E60"/>
    <w:rsid w:val="0001797F"/>
    <w:rsid w:val="0002533D"/>
    <w:rsid w:val="00027CBE"/>
    <w:rsid w:val="00031890"/>
    <w:rsid w:val="00047F5C"/>
    <w:rsid w:val="000735CE"/>
    <w:rsid w:val="00082F75"/>
    <w:rsid w:val="00085B7B"/>
    <w:rsid w:val="000A422C"/>
    <w:rsid w:val="000C4576"/>
    <w:rsid w:val="00105C84"/>
    <w:rsid w:val="00107BE4"/>
    <w:rsid w:val="00113FA4"/>
    <w:rsid w:val="00123E70"/>
    <w:rsid w:val="00142D57"/>
    <w:rsid w:val="001727D4"/>
    <w:rsid w:val="001B2DFA"/>
    <w:rsid w:val="001B4158"/>
    <w:rsid w:val="001F3B8B"/>
    <w:rsid w:val="00273202"/>
    <w:rsid w:val="00283370"/>
    <w:rsid w:val="002858F3"/>
    <w:rsid w:val="002E360A"/>
    <w:rsid w:val="002F40AE"/>
    <w:rsid w:val="00323638"/>
    <w:rsid w:val="003457D7"/>
    <w:rsid w:val="003469E2"/>
    <w:rsid w:val="00366220"/>
    <w:rsid w:val="0038337E"/>
    <w:rsid w:val="00385FCF"/>
    <w:rsid w:val="0038756A"/>
    <w:rsid w:val="00403CE9"/>
    <w:rsid w:val="00412334"/>
    <w:rsid w:val="00435328"/>
    <w:rsid w:val="00446F53"/>
    <w:rsid w:val="00460777"/>
    <w:rsid w:val="004730AA"/>
    <w:rsid w:val="004A2B94"/>
    <w:rsid w:val="004C5301"/>
    <w:rsid w:val="004D11D9"/>
    <w:rsid w:val="004D6A6F"/>
    <w:rsid w:val="004D6F6B"/>
    <w:rsid w:val="004E017E"/>
    <w:rsid w:val="004E11E7"/>
    <w:rsid w:val="004E4226"/>
    <w:rsid w:val="005254F6"/>
    <w:rsid w:val="0054401A"/>
    <w:rsid w:val="00577821"/>
    <w:rsid w:val="0059228B"/>
    <w:rsid w:val="005A10AF"/>
    <w:rsid w:val="005B24B5"/>
    <w:rsid w:val="005E7651"/>
    <w:rsid w:val="006020A5"/>
    <w:rsid w:val="006063C9"/>
    <w:rsid w:val="00613C7D"/>
    <w:rsid w:val="00657C99"/>
    <w:rsid w:val="006C57FF"/>
    <w:rsid w:val="006C6553"/>
    <w:rsid w:val="006C6A35"/>
    <w:rsid w:val="00700A08"/>
    <w:rsid w:val="00700C6E"/>
    <w:rsid w:val="007264DF"/>
    <w:rsid w:val="0075754C"/>
    <w:rsid w:val="007621BD"/>
    <w:rsid w:val="00792BA3"/>
    <w:rsid w:val="00793EA8"/>
    <w:rsid w:val="00797777"/>
    <w:rsid w:val="007A032D"/>
    <w:rsid w:val="007A695B"/>
    <w:rsid w:val="007A7F24"/>
    <w:rsid w:val="0080056A"/>
    <w:rsid w:val="0080237A"/>
    <w:rsid w:val="00803004"/>
    <w:rsid w:val="00816BE3"/>
    <w:rsid w:val="00817F39"/>
    <w:rsid w:val="00831D53"/>
    <w:rsid w:val="00834732"/>
    <w:rsid w:val="008375F6"/>
    <w:rsid w:val="00842D68"/>
    <w:rsid w:val="0086269D"/>
    <w:rsid w:val="00863D0C"/>
    <w:rsid w:val="00864EA2"/>
    <w:rsid w:val="008872D9"/>
    <w:rsid w:val="008D275C"/>
    <w:rsid w:val="008D6E4C"/>
    <w:rsid w:val="008E113E"/>
    <w:rsid w:val="008E650E"/>
    <w:rsid w:val="008F3F9B"/>
    <w:rsid w:val="008F72E7"/>
    <w:rsid w:val="00951B72"/>
    <w:rsid w:val="009548E1"/>
    <w:rsid w:val="00960598"/>
    <w:rsid w:val="0096127A"/>
    <w:rsid w:val="00966D85"/>
    <w:rsid w:val="00972634"/>
    <w:rsid w:val="00972D8B"/>
    <w:rsid w:val="00973427"/>
    <w:rsid w:val="00980CE8"/>
    <w:rsid w:val="009A2441"/>
    <w:rsid w:val="009E0194"/>
    <w:rsid w:val="009E1F38"/>
    <w:rsid w:val="009E5DFA"/>
    <w:rsid w:val="00A02AEA"/>
    <w:rsid w:val="00A17072"/>
    <w:rsid w:val="00A229D0"/>
    <w:rsid w:val="00A35151"/>
    <w:rsid w:val="00A56249"/>
    <w:rsid w:val="00A57B8C"/>
    <w:rsid w:val="00A85082"/>
    <w:rsid w:val="00A87D4B"/>
    <w:rsid w:val="00A95C63"/>
    <w:rsid w:val="00A97A1E"/>
    <w:rsid w:val="00AA0ACC"/>
    <w:rsid w:val="00AB2F02"/>
    <w:rsid w:val="00AC242B"/>
    <w:rsid w:val="00AC5629"/>
    <w:rsid w:val="00AC5D0D"/>
    <w:rsid w:val="00AD4754"/>
    <w:rsid w:val="00AD7A55"/>
    <w:rsid w:val="00AE0260"/>
    <w:rsid w:val="00AE3F92"/>
    <w:rsid w:val="00AF3FA9"/>
    <w:rsid w:val="00B1053E"/>
    <w:rsid w:val="00B12256"/>
    <w:rsid w:val="00B15BD8"/>
    <w:rsid w:val="00B64F9E"/>
    <w:rsid w:val="00B70A1E"/>
    <w:rsid w:val="00B73FF7"/>
    <w:rsid w:val="00B76A8F"/>
    <w:rsid w:val="00B77C4D"/>
    <w:rsid w:val="00B8086B"/>
    <w:rsid w:val="00B94324"/>
    <w:rsid w:val="00BD187F"/>
    <w:rsid w:val="00BE437E"/>
    <w:rsid w:val="00BF622E"/>
    <w:rsid w:val="00C032C6"/>
    <w:rsid w:val="00C268DA"/>
    <w:rsid w:val="00C37BCC"/>
    <w:rsid w:val="00C44CCA"/>
    <w:rsid w:val="00C727CE"/>
    <w:rsid w:val="00C74218"/>
    <w:rsid w:val="00C75490"/>
    <w:rsid w:val="00CA3549"/>
    <w:rsid w:val="00CD1597"/>
    <w:rsid w:val="00CD3CE1"/>
    <w:rsid w:val="00D10807"/>
    <w:rsid w:val="00D138B8"/>
    <w:rsid w:val="00D446D1"/>
    <w:rsid w:val="00D62454"/>
    <w:rsid w:val="00D637FF"/>
    <w:rsid w:val="00D7201A"/>
    <w:rsid w:val="00D741E6"/>
    <w:rsid w:val="00D85336"/>
    <w:rsid w:val="00DA0529"/>
    <w:rsid w:val="00DA11F1"/>
    <w:rsid w:val="00E459CC"/>
    <w:rsid w:val="00E52AA1"/>
    <w:rsid w:val="00E755E1"/>
    <w:rsid w:val="00ED2BA6"/>
    <w:rsid w:val="00EE04ED"/>
    <w:rsid w:val="00EE0C3A"/>
    <w:rsid w:val="00EF6B8A"/>
    <w:rsid w:val="00F10E9F"/>
    <w:rsid w:val="00F125F9"/>
    <w:rsid w:val="00F15B87"/>
    <w:rsid w:val="00F26253"/>
    <w:rsid w:val="00F51307"/>
    <w:rsid w:val="00F7094E"/>
    <w:rsid w:val="00F71222"/>
    <w:rsid w:val="00F84D1A"/>
    <w:rsid w:val="00F901A3"/>
    <w:rsid w:val="00F940F1"/>
    <w:rsid w:val="00FD3A87"/>
    <w:rsid w:val="00FD54C1"/>
    <w:rsid w:val="00FF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C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EE0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rsid w:val="00EE0C3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E0C3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EE0C3A"/>
  </w:style>
  <w:style w:type="paragraph" w:styleId="HTMLconformatoprevio">
    <w:name w:val="HTML Preformatted"/>
    <w:basedOn w:val="Normal"/>
    <w:link w:val="HTMLconformatoprevioCar"/>
    <w:rsid w:val="00EE0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E0C3A"/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paragraph" w:styleId="Encabezado">
    <w:name w:val="header"/>
    <w:basedOn w:val="Normal"/>
    <w:link w:val="EncabezadoCar"/>
    <w:rsid w:val="00EE0C3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E0C3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sinformato">
    <w:name w:val="Plain Text"/>
    <w:basedOn w:val="Normal"/>
    <w:link w:val="TextosinformatoCar"/>
    <w:rsid w:val="00EE0C3A"/>
    <w:rPr>
      <w:rFonts w:ascii="Consolas" w:hAnsi="Consolas" w:cs="Consolas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rsid w:val="00EE0C3A"/>
    <w:rPr>
      <w:rFonts w:ascii="Consolas" w:eastAsia="Times New Roman" w:hAnsi="Consolas" w:cs="Consolas"/>
      <w:sz w:val="21"/>
      <w:szCs w:val="21"/>
    </w:rPr>
  </w:style>
  <w:style w:type="character" w:customStyle="1" w:styleId="apple-converted-space">
    <w:name w:val="apple-converted-space"/>
    <w:basedOn w:val="Fuentedeprrafopredeter"/>
    <w:rsid w:val="00D741E6"/>
  </w:style>
  <w:style w:type="character" w:styleId="Hipervnculo">
    <w:name w:val="Hyperlink"/>
    <w:basedOn w:val="Fuentedeprrafopredeter"/>
    <w:uiPriority w:val="99"/>
    <w:unhideWhenUsed/>
    <w:rsid w:val="00A3515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C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EE0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rsid w:val="00EE0C3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E0C3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EE0C3A"/>
  </w:style>
  <w:style w:type="paragraph" w:styleId="HTMLconformatoprevio">
    <w:name w:val="HTML Preformatted"/>
    <w:basedOn w:val="Normal"/>
    <w:link w:val="HTMLconformatoprevioCar"/>
    <w:rsid w:val="00EE0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E0C3A"/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paragraph" w:styleId="Encabezado">
    <w:name w:val="header"/>
    <w:basedOn w:val="Normal"/>
    <w:link w:val="EncabezadoCar"/>
    <w:rsid w:val="00EE0C3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E0C3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sinformato">
    <w:name w:val="Plain Text"/>
    <w:basedOn w:val="Normal"/>
    <w:link w:val="TextosinformatoCar"/>
    <w:rsid w:val="00EE0C3A"/>
    <w:rPr>
      <w:rFonts w:ascii="Consolas" w:hAnsi="Consolas" w:cs="Consolas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rsid w:val="00EE0C3A"/>
    <w:rPr>
      <w:rFonts w:ascii="Consolas" w:eastAsia="Times New Roman" w:hAnsi="Consolas" w:cs="Consolas"/>
      <w:sz w:val="21"/>
      <w:szCs w:val="21"/>
    </w:rPr>
  </w:style>
  <w:style w:type="character" w:customStyle="1" w:styleId="apple-converted-space">
    <w:name w:val="apple-converted-space"/>
    <w:basedOn w:val="Fuentedeprrafopredeter"/>
    <w:rsid w:val="00D741E6"/>
  </w:style>
  <w:style w:type="character" w:styleId="Hipervnculo">
    <w:name w:val="Hyperlink"/>
    <w:basedOn w:val="Fuentedeprrafopredeter"/>
    <w:uiPriority w:val="99"/>
    <w:unhideWhenUsed/>
    <w:rsid w:val="00A351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tazoa.ensembl.org/Strigamia_maritima/Gene/Summary?db=core;g=SMAR012874;r=JH432198:12730-30686;t=SMAR012874-RA;tl=uWkw0HOny1pkMwqY-274747-1115163" TargetMode="External"/><Relationship Id="rId13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18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17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20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23" Type="http://schemas.openxmlformats.org/officeDocument/2006/relationships/footer" Target="footer1.xml"/><Relationship Id="rId10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19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etazoa.ensembl.org/Strigamia_maritima/Gene/Summary?db=core;g=SMAR012874;r=JH432198:12730-30686;t=SMAR012874-RA;tl=uWkw0HOny1pkMwqY-274747-1115163" TargetMode="External"/><Relationship Id="rId14" Type="http://schemas.openxmlformats.org/officeDocument/2006/relationships/hyperlink" Target="http://metazoa.ensembl.org/Strigamia_maritima/Gene/Summary?db=core;g=SMAR004728;r=AFFK01019414:964-5378;t=SMAR004728-RA;tl=AYSNhIEf8tyYwEAg-414966-2024492" TargetMode="External"/><Relationship Id="rId22" Type="http://schemas.openxmlformats.org/officeDocument/2006/relationships/hyperlink" Target="http://metazoa.ensembl.org/Strigamia_maritima/Gene/Summary?db=core;g=SMAR004728;r=AFFK01019414:964-5378;t=SMAR004728-RA;tl=AYSNhIEf8tyYwEAg-414966-202449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8</Pages>
  <Words>5204</Words>
  <Characters>28627</Characters>
  <Application>Microsoft Office Word</Application>
  <DocSecurity>0</DocSecurity>
  <Lines>238</Lines>
  <Paragraphs>6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</dc:creator>
  <cp:lastModifiedBy>Alicia</cp:lastModifiedBy>
  <cp:revision>7</cp:revision>
  <dcterms:created xsi:type="dcterms:W3CDTF">2017-10-16T12:52:00Z</dcterms:created>
  <dcterms:modified xsi:type="dcterms:W3CDTF">2017-10-16T13:49:00Z</dcterms:modified>
</cp:coreProperties>
</file>